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  <w:szCs w:val="28"/>
        </w:rPr>
      </w:pPr>
      <w:bookmarkStart w:id="0" w:name="OLE_LINK19"/>
      <w:bookmarkStart w:id="1" w:name="OLE_LINK18"/>
      <w:r>
        <w:rPr>
          <w:rFonts w:hint="eastAsia"/>
          <w:sz w:val="28"/>
          <w:szCs w:val="28"/>
        </w:rPr>
        <w:t>Supplementary Data</w:t>
      </w:r>
      <w:r>
        <w:rPr>
          <w:sz w:val="28"/>
          <w:szCs w:val="28"/>
        </w:rPr>
        <w:t xml:space="preserve"> for</w:t>
      </w:r>
      <w:r>
        <w:rPr>
          <w:b/>
          <w:bCs/>
          <w:sz w:val="28"/>
          <w:szCs w:val="28"/>
        </w:rPr>
        <w:br w:type="textWrapping"/>
      </w:r>
      <w:r>
        <w:rPr>
          <w:rFonts w:hint="eastAsia"/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uperconductivity </w:t>
      </w:r>
      <w:r>
        <w:rPr>
          <w:rFonts w:hint="eastAsia"/>
          <w:b/>
          <w:bCs/>
          <w:sz w:val="28"/>
          <w:szCs w:val="28"/>
        </w:rPr>
        <w:t xml:space="preserve">onset </w:t>
      </w:r>
      <w:r>
        <w:rPr>
          <w:b/>
          <w:bCs/>
          <w:sz w:val="28"/>
          <w:szCs w:val="28"/>
        </w:rPr>
        <w:t xml:space="preserve">above </w:t>
      </w:r>
      <w:r>
        <w:rPr>
          <w:rFonts w:hint="eastAsia"/>
          <w:b/>
          <w:bCs/>
          <w:sz w:val="28"/>
          <w:szCs w:val="28"/>
        </w:rPr>
        <w:t>6</w:t>
      </w:r>
      <w:r>
        <w:rPr>
          <w:b/>
          <w:bCs/>
          <w:sz w:val="28"/>
          <w:szCs w:val="28"/>
        </w:rPr>
        <w:t>0 K in ambient-pressure nickelate films</w:t>
      </w:r>
    </w:p>
    <w:p>
      <w:pPr>
        <w:rPr>
          <w:sz w:val="24"/>
          <w:szCs w:val="24"/>
          <w:vertAlign w:val="superscript"/>
        </w:rPr>
      </w:pPr>
      <w:bookmarkStart w:id="2" w:name="_Hlk159408143"/>
      <w:r>
        <w:rPr>
          <w:sz w:val="24"/>
          <w:szCs w:val="24"/>
        </w:rPr>
        <w:t>Guangdi Zhou</w:t>
      </w:r>
      <w:r>
        <w:rPr>
          <w:sz w:val="24"/>
          <w:szCs w:val="24"/>
          <w:vertAlign w:val="superscript"/>
        </w:rPr>
        <w:t>1,2†</w:t>
      </w:r>
      <w:r>
        <w:rPr>
          <w:sz w:val="24"/>
          <w:szCs w:val="24"/>
        </w:rPr>
        <w:t>, Heng Wang</w:t>
      </w:r>
      <w:r>
        <w:rPr>
          <w:sz w:val="24"/>
          <w:szCs w:val="24"/>
          <w:vertAlign w:val="superscript"/>
        </w:rPr>
        <w:t>1,2†</w:t>
      </w:r>
      <w:r>
        <w:rPr>
          <w:sz w:val="24"/>
          <w:szCs w:val="24"/>
        </w:rPr>
        <w:t>, Haoliang Huang</w:t>
      </w:r>
      <w:r>
        <w:rPr>
          <w:sz w:val="24"/>
          <w:szCs w:val="24"/>
          <w:vertAlign w:val="superscript"/>
        </w:rPr>
        <w:t>1,2†</w:t>
      </w:r>
      <w:r>
        <w:rPr>
          <w:sz w:val="24"/>
          <w:szCs w:val="24"/>
        </w:rPr>
        <w:t>, Yaqi Ch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Fei P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i Lv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ihao Ni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End w:id="2"/>
      <w:r>
        <w:rPr>
          <w:rFonts w:hint="eastAsia"/>
          <w:sz w:val="24"/>
          <w:szCs w:val="24"/>
        </w:rPr>
        <w:t>Wei W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Qi-Kun Xue</w:t>
      </w:r>
      <w:r>
        <w:rPr>
          <w:sz w:val="24"/>
          <w:szCs w:val="24"/>
          <w:vertAlign w:val="superscript"/>
        </w:rPr>
        <w:t>1,2,3*</w:t>
      </w:r>
      <w:r>
        <w:rPr>
          <w:sz w:val="24"/>
          <w:szCs w:val="24"/>
        </w:rPr>
        <w:t>, Zhuoyu Chen</w:t>
      </w:r>
      <w:r>
        <w:rPr>
          <w:sz w:val="24"/>
          <w:szCs w:val="24"/>
          <w:vertAlign w:val="superscript"/>
        </w:rPr>
        <w:t>1,2*</w:t>
      </w:r>
    </w:p>
    <w:p>
      <w:pPr>
        <w:spacing w:before="0"/>
        <w:rPr>
          <w:sz w:val="24"/>
          <w:szCs w:val="24"/>
          <w:vertAlign w:val="superscript"/>
        </w:rPr>
      </w:pPr>
    </w:p>
    <w:p>
      <w:pPr>
        <w:spacing w:before="0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tate Key Laboratory of Quantum Functional Materials, Department of Physics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nd Guangdong Basic Research Center of Excellence for Quantum Science, Southern University of Science and Technology, Shenzhen 518055, China</w:t>
      </w:r>
    </w:p>
    <w:p>
      <w:pPr>
        <w:spacing w:before="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Quantum Science Center of Guangdong-Hong Kong-Macao Greater Bay Area, Shenzhen 5180</w:t>
      </w:r>
      <w:r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>5, China</w:t>
      </w:r>
    </w:p>
    <w:p>
      <w:pPr>
        <w:spacing w:before="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Physics, Tsinghua University, Beijing 100084, China</w:t>
      </w:r>
    </w:p>
    <w:p>
      <w:pPr>
        <w:spacing w:before="0"/>
        <w:rPr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These authors contributed equally.</w:t>
      </w:r>
    </w:p>
    <w:p>
      <w:pPr>
        <w:spacing w:before="0"/>
        <w:rPr>
          <w:color w:val="auto"/>
          <w:sz w:val="24"/>
          <w:szCs w:val="24"/>
          <w:u w:val="single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E-mail: </w:t>
      </w:r>
      <w:r>
        <w:rPr>
          <w:rStyle w:val="22"/>
          <w:color w:val="auto"/>
          <w:sz w:val="24"/>
          <w:szCs w:val="24"/>
        </w:rPr>
        <w:t>chenzhuoyu@sustech.edu.cn</w:t>
      </w:r>
      <w:r>
        <w:rPr>
          <w:sz w:val="24"/>
          <w:szCs w:val="24"/>
        </w:rPr>
        <w:t xml:space="preserve">, </w:t>
      </w:r>
      <w:bookmarkEnd w:id="0"/>
      <w:bookmarkEnd w:id="1"/>
      <w:r>
        <w:rPr>
          <w:rStyle w:val="22"/>
          <w:color w:val="auto"/>
          <w:sz w:val="24"/>
          <w:szCs w:val="24"/>
        </w:rPr>
        <w:t>xueqk</w:t>
      </w:r>
      <w:r>
        <w:rPr>
          <w:rStyle w:val="22"/>
          <w:rFonts w:hint="eastAsia"/>
          <w:color w:val="auto"/>
          <w:sz w:val="24"/>
          <w:szCs w:val="24"/>
        </w:rPr>
        <w:t>@sustec</w:t>
      </w:r>
      <w:r>
        <w:rPr>
          <w:rStyle w:val="22"/>
          <w:color w:val="auto"/>
          <w:sz w:val="24"/>
          <w:szCs w:val="24"/>
        </w:rPr>
        <w:t>h.edu.cn</w:t>
      </w:r>
    </w:p>
    <w:p>
      <w:pPr>
        <w:rPr>
          <w:b/>
          <w:bCs/>
          <w:sz w:val="24"/>
          <w:szCs w:val="24"/>
        </w:rPr>
      </w:pPr>
    </w:p>
    <w:p>
      <w:pPr>
        <w:spacing w:before="0" w:line="240" w:lineRule="auto"/>
        <w:rPr>
          <w:b/>
          <w:bCs/>
          <w:sz w:val="24"/>
          <w:szCs w:val="24"/>
        </w:rPr>
      </w:pPr>
      <w:bookmarkStart w:id="3" w:name="_GoBack"/>
      <w:bookmarkEnd w:id="3"/>
      <w:r>
        <w:rPr>
          <w:b/>
          <w:bCs/>
          <w:sz w:val="24"/>
          <w:szCs w:val="24"/>
        </w:rPr>
        <w:br w:type="page"/>
      </w:r>
    </w:p>
    <w:p>
      <w:pPr>
        <w:rPr>
          <w:sz w:val="24"/>
          <w:szCs w:val="24"/>
        </w:rPr>
      </w:pPr>
    </w:p>
    <w:p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drawing>
          <wp:inline distT="0" distB="0" distL="0" distR="0">
            <wp:extent cx="5943600" cy="3075940"/>
            <wp:effectExtent l="0" t="0" r="0" b="0"/>
            <wp:docPr id="45937540" name="Picture 1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37540" name="Picture 1" descr="A graph of a graph of a graph of a graph of a graph of a graph of a graph of a graph of a graph of a graph of a graph of a graph of a graph of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Data Figur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1. Structural and transport degradation from repeated </w:t>
      </w:r>
      <w:r>
        <w:rPr>
          <w:b/>
          <w:bCs/>
          <w:i/>
          <w:iCs/>
          <w:sz w:val="24"/>
          <w:szCs w:val="24"/>
        </w:rPr>
        <w:t>ex situ</w:t>
      </w:r>
      <w:r>
        <w:rPr>
          <w:b/>
          <w:bCs/>
          <w:sz w:val="24"/>
          <w:szCs w:val="24"/>
        </w:rPr>
        <w:t xml:space="preserve"> post-annealing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,</w:t>
      </w:r>
      <w:r>
        <w:rPr>
          <w:sz w:val="24"/>
          <w:szCs w:val="24"/>
        </w:rPr>
        <w:t xml:space="preserve"> Out-of-plane XRD </w:t>
      </w:r>
      <w:r>
        <w:rPr>
          <w:rFonts w:ascii="Symbol" w:hAnsi="Symbol"/>
          <w:sz w:val="24"/>
          <w:szCs w:val="24"/>
        </w:rPr>
        <w:t>q</w:t>
      </w:r>
      <w:r>
        <w:rPr>
          <w:sz w:val="24"/>
          <w:szCs w:val="24"/>
        </w:rPr>
        <w:t>-2</w:t>
      </w:r>
      <w:r>
        <w:rPr>
          <w:rFonts w:ascii="Symbol" w:hAnsi="Symbol"/>
          <w:sz w:val="24"/>
          <w:szCs w:val="24"/>
        </w:rPr>
        <w:t>q</w:t>
      </w:r>
      <w:r>
        <w:rPr>
          <w:sz w:val="24"/>
          <w:szCs w:val="24"/>
        </w:rPr>
        <w:t xml:space="preserve"> scans for an as-grown RP bilayer nickelate film (black curve) compared to the same film after 9 repeated </w:t>
      </w:r>
      <w:r>
        <w:rPr>
          <w:i/>
          <w:iCs/>
          <w:sz w:val="24"/>
          <w:szCs w:val="24"/>
        </w:rPr>
        <w:t>ex situ</w:t>
      </w:r>
      <w:r>
        <w:rPr>
          <w:sz w:val="24"/>
          <w:szCs w:val="24"/>
        </w:rPr>
        <w:t xml:space="preserve"> ozone annealing cycles (red curve). The pronounced suppression of the film diffraction peaks demonstrates pronounced structural degradation. </w:t>
      </w:r>
      <w:r>
        <w:rPr>
          <w:b/>
          <w:bCs/>
          <w:sz w:val="24"/>
          <w:szCs w:val="24"/>
        </w:rPr>
        <w:t>b,</w:t>
      </w:r>
      <w:r>
        <w:rPr>
          <w:sz w:val="24"/>
          <w:szCs w:val="24"/>
        </w:rPr>
        <w:t xml:space="preserve"> Corresponding resistivity-temperature (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</w:rPr>
        <w:t>-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 xml:space="preserve">) curves for the same sample. Together, these data display that the </w:t>
      </w:r>
      <w:r>
        <w:rPr>
          <w:i/>
          <w:iCs/>
          <w:sz w:val="24"/>
          <w:szCs w:val="24"/>
        </w:rPr>
        <w:t>ex situ</w:t>
      </w:r>
      <w:r>
        <w:rPr>
          <w:sz w:val="24"/>
          <w:szCs w:val="24"/>
        </w:rPr>
        <w:t xml:space="preserve"> annealing process, while necessary to induce superconductivity in the conventional two-step approach, introduces cumulative damage. This implies that even a single anneal, which may not show obvious degradation in XRD, can introduce subtle structural imperfections that limit the film’s crystalline quality and thus the maximum achievable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</w:rPr>
        <w:t>.</w:t>
      </w:r>
    </w:p>
    <w:p>
      <w:pPr>
        <w:spacing w:before="0" w:line="24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>
      <w:pPr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943600" cy="1547495"/>
            <wp:effectExtent l="0" t="0" r="0" b="1905"/>
            <wp:docPr id="845315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315547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Data Figur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. GAE growth and reflective high-energy electron diffraction (RHEED) monitoring of a (La,Pr)</w:t>
      </w:r>
      <w:r>
        <w:rPr>
          <w:b/>
          <w:bCs/>
          <w:sz w:val="24"/>
          <w:szCs w:val="24"/>
          <w:vertAlign w:val="subscript"/>
        </w:rPr>
        <w:t>3</w:t>
      </w:r>
      <w:r>
        <w:rPr>
          <w:b/>
          <w:bCs/>
          <w:sz w:val="24"/>
          <w:szCs w:val="24"/>
        </w:rPr>
        <w:t>Ni</w:t>
      </w:r>
      <w:r>
        <w:rPr>
          <w:b/>
          <w:bCs/>
          <w:sz w:val="24"/>
          <w:szCs w:val="24"/>
          <w:vertAlign w:val="subscript"/>
        </w:rPr>
        <w:t>2</w:t>
      </w:r>
      <w:r>
        <w:rPr>
          <w:b/>
          <w:bCs/>
          <w:sz w:val="24"/>
          <w:szCs w:val="24"/>
        </w:rPr>
        <w:t>O</w:t>
      </w:r>
      <w:r>
        <w:rPr>
          <w:b/>
          <w:bCs/>
          <w:sz w:val="24"/>
          <w:szCs w:val="24"/>
          <w:vertAlign w:val="subscript"/>
        </w:rPr>
        <w:t>7</w:t>
      </w:r>
      <w:r>
        <w:rPr>
          <w:b/>
          <w:bCs/>
          <w:sz w:val="24"/>
          <w:szCs w:val="24"/>
        </w:rPr>
        <w:t xml:space="preserve"> film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,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In situ</w:t>
      </w:r>
      <w:r>
        <w:rPr>
          <w:sz w:val="24"/>
          <w:szCs w:val="24"/>
        </w:rPr>
        <w:t xml:space="preserve"> RHEED intensity oscillations recorded during the GAE synthesis of a 3 unit cell (UC) (La,Pr)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film with a buffer layer. The growth sequence consists of alternating depositions of (La,Pr)O (orange blocks) and N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(purple blocks) atomic layers. The persistent oscillations confirm the atomic-layer-by-layer growth mode, allowing for precise control over the stacking sequence and total film thickness. The hierarchy (buffer, 1st UC, etc.) is labeled. </w:t>
      </w:r>
      <w:r>
        <w:rPr>
          <w:b/>
          <w:bCs/>
          <w:sz w:val="24"/>
          <w:szCs w:val="24"/>
        </w:rPr>
        <w:t>b,</w:t>
      </w:r>
      <w:r>
        <w:rPr>
          <w:sz w:val="24"/>
          <w:szCs w:val="24"/>
        </w:rPr>
        <w:t xml:space="preserve"> The RHEED pattern at the end of the 3 UC growth. The sharp, streaky pattern indicates a 2D growth mode and confirms the film possesses high crystalline quality and an atomically smooth surface morphology.</w:t>
      </w:r>
    </w:p>
    <w:p>
      <w:pPr>
        <w:spacing w:before="0" w:line="24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>
      <w:pPr>
        <w:rPr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5943600" cy="2362835"/>
            <wp:effectExtent l="0" t="0" r="0" b="0"/>
            <wp:docPr id="412456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45623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t xml:space="preserve"> Supplementary Data Figur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. Robustness of the strange-metal-like behavior in higher-</w:t>
      </w:r>
      <w:r>
        <w:rPr>
          <w:b/>
          <w:bCs/>
          <w:i/>
          <w:iCs/>
          <w:sz w:val="24"/>
          <w:szCs w:val="24"/>
        </w:rPr>
        <w:t>T</w:t>
      </w:r>
      <w:r>
        <w:rPr>
          <w:b/>
          <w:bCs/>
          <w:sz w:val="24"/>
          <w:szCs w:val="24"/>
          <w:vertAlign w:val="subscript"/>
        </w:rPr>
        <w:t>c</w:t>
      </w:r>
      <w:r>
        <w:rPr>
          <w:b/>
          <w:bCs/>
          <w:sz w:val="24"/>
          <w:szCs w:val="24"/>
        </w:rPr>
        <w:t xml:space="preserve"> samples.</w:t>
      </w:r>
      <w:r>
        <w:rPr>
          <w:sz w:val="24"/>
          <w:szCs w:val="24"/>
        </w:rPr>
        <w:t xml:space="preserve"> Normalized resistivity-temperature curves for five different (La,Pr)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samples (S1, S3, S5, S7, S8). Despite variations in the normal-state resistance and the existence of a second step in the superconducting transitions, all samples in this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onset</w:t>
      </w:r>
      <w:r>
        <w:rPr>
          <w:sz w:val="24"/>
          <w:szCs w:val="24"/>
        </w:rPr>
        <w:t xml:space="preserve"> regime (ranging from 60.0 K to 63.0 K) consistently exhibit a quasi-linear resistivity (i.e., </w:t>
      </w:r>
      <w:r>
        <w:rPr>
          <w:rFonts w:ascii="Symbol" w:hAnsi="Symbol"/>
          <w:i/>
          <w:iCs/>
          <w:sz w:val="24"/>
          <w:szCs w:val="24"/>
        </w:rPr>
        <w:t>a</w:t>
      </w:r>
      <w:r>
        <w:rPr>
          <w:sz w:val="24"/>
          <w:szCs w:val="24"/>
        </w:rPr>
        <w:t xml:space="preserve"> close to 1). This demonstrates that the strange-metal-like behavior is a robust feature of the 60 K superconducting phase.</w:t>
      </w:r>
    </w:p>
    <w:p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>
      <w:pPr>
        <w:spacing w:before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5943600" cy="3989705"/>
            <wp:effectExtent l="0" t="0" r="0" b="0"/>
            <wp:docPr id="80524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2471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Data Figur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4. Detailed definition of transition temperatures and comparison with literature.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–e,</w:t>
      </w:r>
      <w:r>
        <w:rPr>
          <w:sz w:val="24"/>
          <w:szCs w:val="24"/>
        </w:rPr>
        <w:t xml:space="preserve"> Normalized resistivity-temperature (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</w:rPr>
        <w:t>/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  <w:vertAlign w:val="subscript"/>
        </w:rPr>
        <w:t>80K</w:t>
      </w:r>
      <w:r>
        <w:rPr>
          <w:sz w:val="24"/>
          <w:szCs w:val="24"/>
        </w:rPr>
        <w:t xml:space="preserve">) curves near the superconducting transition for: (a, b) representative films from this work (S1 and S2), (c, d) </w:t>
      </w:r>
      <w:r>
        <w:rPr>
          <w:rFonts w:hint="eastAsia"/>
          <w:sz w:val="24"/>
          <w:szCs w:val="24"/>
        </w:rPr>
        <w:t xml:space="preserve">representative </w:t>
      </w:r>
      <w:r>
        <w:rPr>
          <w:sz w:val="24"/>
          <w:szCs w:val="24"/>
        </w:rPr>
        <w:t xml:space="preserve">films from </w:t>
      </w:r>
      <w:r>
        <w:rPr>
          <w:i/>
          <w:iCs/>
          <w:sz w:val="24"/>
          <w:szCs w:val="24"/>
        </w:rPr>
        <w:t>Nat. Mater.</w:t>
      </w:r>
      <w:r>
        <w:rPr>
          <w:sz w:val="24"/>
          <w:szCs w:val="24"/>
        </w:rPr>
        <w:t xml:space="preserve"> 24, 1221 (2025) (samples P78 and P81), and (e) a</w:t>
      </w:r>
      <w:r>
        <w:rPr>
          <w:rFonts w:hint="eastAsia"/>
          <w:sz w:val="24"/>
          <w:szCs w:val="24"/>
        </w:rPr>
        <w:t xml:space="preserve"> representative</w:t>
      </w:r>
      <w:r>
        <w:rPr>
          <w:sz w:val="24"/>
          <w:szCs w:val="24"/>
        </w:rPr>
        <w:t xml:space="preserve"> film from </w:t>
      </w:r>
      <w:r>
        <w:rPr>
          <w:i/>
          <w:iCs/>
          <w:sz w:val="24"/>
          <w:szCs w:val="24"/>
        </w:rPr>
        <w:t>Nat. Mater.</w:t>
      </w:r>
      <w:r>
        <w:rPr>
          <w:sz w:val="24"/>
          <w:szCs w:val="24"/>
        </w:rPr>
        <w:t xml:space="preserve"> 24, 1756 (2025). To facilitate a systematic comparison, we define five characteristic temperatures: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onset</w:t>
      </w:r>
      <w:r>
        <w:rPr>
          <w:sz w:val="24"/>
          <w:szCs w:val="24"/>
        </w:rPr>
        <w:t xml:space="preserve"> (red arrows in upper insets): The temperature where the resistance deviates from a linear fit to the normal-state data near transition (blue dashed lines).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(red circle): The intersection point between the linear fit of the normal state and the linear fit of the resistive transition edge (gray dashed lines).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50%</w:t>
      </w:r>
      <w:r>
        <w:rPr>
          <w:sz w:val="24"/>
          <w:szCs w:val="24"/>
        </w:rPr>
        <w:t xml:space="preserve"> (blue squares): The temperature where the resistance drops to 50% of the value extrapolated from the normal-state linear fit.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(intersections of gray dashed line and black dashed line in lower insets): The intersection point between the linear fit of the transition edge and the zero-resistance axis.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zero</w:t>
      </w:r>
      <w:r>
        <w:rPr>
          <w:sz w:val="24"/>
          <w:szCs w:val="24"/>
        </w:rPr>
        <w:t xml:space="preserve"> (gray arrows in lower insets): The temperature where the resistance drops below the measurement noise level. </w:t>
      </w:r>
      <w:r>
        <w:rPr>
          <w:b/>
          <w:bCs/>
          <w:sz w:val="24"/>
          <w:szCs w:val="24"/>
        </w:rPr>
        <w:t>f,</w:t>
      </w:r>
      <w:r>
        <w:rPr>
          <w:sz w:val="24"/>
          <w:szCs w:val="24"/>
        </w:rPr>
        <w:t xml:space="preserve"> Summary table comparing the extracted transition temperatures (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onset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50%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and </w:t>
      </w:r>
      <w:r>
        <w:rPr>
          <w:i/>
          <w:iCs/>
          <w:sz w:val="24"/>
          <w:szCs w:val="24"/>
        </w:rPr>
        <w:t>T</w:t>
      </w:r>
      <w:r>
        <w:rPr>
          <w:sz w:val="24"/>
          <w:szCs w:val="24"/>
          <w:vertAlign w:val="subscript"/>
        </w:rPr>
        <w:t>c</w:t>
      </w:r>
      <w:r>
        <w:rPr>
          <w:sz w:val="24"/>
          <w:szCs w:val="24"/>
          <w:vertAlign w:val="superscript"/>
        </w:rPr>
        <w:t>zero</w:t>
      </w:r>
      <w:r>
        <w:rPr>
          <w:sz w:val="24"/>
          <w:szCs w:val="24"/>
        </w:rPr>
        <w:t>) for the samples shown in a–e.</w:t>
      </w:r>
      <w:r>
        <w:rPr>
          <w:sz w:val="24"/>
          <w:szCs w:val="24"/>
        </w:rPr>
        <w:br w:type="page"/>
      </w:r>
    </w:p>
    <w:p>
      <w:pPr>
        <w:spacing w:before="100" w:beforeAutospacing="1" w:after="100" w:afterAutospacing="1" w:line="240" w:lineRule="auto"/>
        <w:rPr>
          <w:rFonts w:eastAsia="Times New Roman"/>
          <w:b/>
          <w:bCs/>
          <w:color w:val="auto"/>
          <w:kern w:val="0"/>
          <w:sz w:val="24"/>
          <w:szCs w:val="24"/>
          <w:lang w:val="zh-CN"/>
          <w14:ligatures w14:val="none"/>
        </w:rPr>
      </w:pPr>
      <w:r>
        <w:rPr>
          <w:rFonts w:eastAsia="Times New Roman"/>
          <w:b/>
          <w:bCs/>
          <w:color w:val="auto"/>
          <w:kern w:val="0"/>
          <w:sz w:val="24"/>
          <w:szCs w:val="24"/>
          <w:lang w:val="zh-CN"/>
          <w14:ligatures w14:val="none"/>
        </w:rPr>
        <w:drawing>
          <wp:inline distT="0" distB="0" distL="0" distR="0">
            <wp:extent cx="5943600" cy="1569085"/>
            <wp:effectExtent l="0" t="0" r="0" b="5715"/>
            <wp:docPr id="204120640" name="Picture 1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20640" name="Picture 1" descr="A graph of a graph of a graph of a graph of a graph of a graph of a graph of a graph of a graph of a graph of a graph of a graph of a graph of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 w:line="240" w:lineRule="auto"/>
        <w:rPr>
          <w:rFonts w:eastAsia="Times New Roman"/>
          <w:color w:val="auto"/>
          <w:kern w:val="0"/>
          <w:sz w:val="24"/>
          <w:szCs w:val="24"/>
          <w14:ligatures w14:val="none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rFonts w:eastAsia="Times New Roman"/>
          <w:b/>
          <w:bCs/>
          <w:color w:val="auto"/>
          <w:kern w:val="0"/>
          <w:sz w:val="24"/>
          <w:szCs w:val="24"/>
          <w14:ligatures w14:val="none"/>
        </w:rPr>
        <w:t xml:space="preserve">Data Figure </w:t>
      </w:r>
      <w:r>
        <w:rPr>
          <w:rFonts w:hint="eastAsia"/>
          <w:b/>
          <w:bCs/>
          <w:color w:val="auto"/>
          <w:kern w:val="0"/>
          <w:sz w:val="24"/>
          <w:szCs w:val="24"/>
          <w14:ligatures w14:val="none"/>
        </w:rPr>
        <w:t>S</w:t>
      </w:r>
      <w:r>
        <w:rPr>
          <w:rFonts w:hint="eastAsia" w:eastAsia="Times New Roman"/>
          <w:b/>
          <w:bCs/>
          <w:color w:val="auto"/>
          <w:kern w:val="0"/>
          <w:sz w:val="24"/>
          <w:szCs w:val="24"/>
          <w14:ligatures w14:val="none"/>
        </w:rPr>
        <w:t>5</w:t>
      </w:r>
      <w:r>
        <w:rPr>
          <w:rFonts w:eastAsia="Times New Roman"/>
          <w:b/>
          <w:bCs/>
          <w:color w:val="auto"/>
          <w:kern w:val="0"/>
          <w:sz w:val="24"/>
          <w:szCs w:val="24"/>
          <w14:ligatures w14:val="none"/>
        </w:rPr>
        <w:t>. Comparison of crystalline quality with previous work.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 xml:space="preserve"> </w:t>
      </w:r>
      <w:r>
        <w:rPr>
          <w:rFonts w:eastAsia="Times New Roman"/>
          <w:b/>
          <w:bCs/>
          <w:color w:val="auto"/>
          <w:kern w:val="0"/>
          <w:sz w:val="24"/>
          <w:szCs w:val="24"/>
          <w14:ligatures w14:val="none"/>
        </w:rPr>
        <w:t>a,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 xml:space="preserve"> Comparison of out-of-plane XRD </w:t>
      </w:r>
      <w:r>
        <w:rPr>
          <w:rFonts w:ascii="Symbol" w:hAnsi="Symbol" w:eastAsia="Times New Roman"/>
          <w:color w:val="auto"/>
          <w:kern w:val="0"/>
          <w:sz w:val="24"/>
          <w:szCs w:val="24"/>
          <w:lang w:val="zh-CN"/>
          <w14:ligatures w14:val="none"/>
        </w:rPr>
        <w:t>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>-2</w:t>
      </w:r>
      <w:r>
        <w:rPr>
          <w:rFonts w:ascii="Symbol" w:hAnsi="Symbol" w:eastAsia="Times New Roman"/>
          <w:color w:val="auto"/>
          <w:kern w:val="0"/>
          <w:sz w:val="24"/>
          <w:szCs w:val="24"/>
          <w:lang w:val="zh-CN"/>
          <w14:ligatures w14:val="none"/>
        </w:rPr>
        <w:t>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 xml:space="preserve"> scans for a 3UC (La,Pr)</w:t>
      </w:r>
      <w:r>
        <w:rPr>
          <w:rFonts w:eastAsia="Times New Roman"/>
          <w:color w:val="auto"/>
          <w:kern w:val="0"/>
          <w:sz w:val="24"/>
          <w:szCs w:val="24"/>
          <w:vertAlign w:val="subscript"/>
          <w14:ligatures w14:val="none"/>
        </w:rPr>
        <w:t>3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>Ni</w:t>
      </w:r>
      <w:r>
        <w:rPr>
          <w:rFonts w:eastAsia="Times New Roman"/>
          <w:color w:val="auto"/>
          <w:kern w:val="0"/>
          <w:sz w:val="24"/>
          <w:szCs w:val="24"/>
          <w:vertAlign w:val="subscript"/>
          <w14:ligatures w14:val="none"/>
        </w:rPr>
        <w:t>2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>O</w:t>
      </w:r>
      <w:r>
        <w:rPr>
          <w:rFonts w:eastAsia="Times New Roman"/>
          <w:color w:val="auto"/>
          <w:kern w:val="0"/>
          <w:sz w:val="24"/>
          <w:szCs w:val="24"/>
          <w:vertAlign w:val="subscript"/>
          <w14:ligatures w14:val="none"/>
        </w:rPr>
        <w:t>7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 xml:space="preserve"> film grown in this work (blue curve) and a film from ref. 6 (gray curve).  The slight peak position shift is associated with the of chagne of La:Pr ratio (65:35 in this work versus 95:5 in ref. 6). </w:t>
      </w:r>
      <w:r>
        <w:rPr>
          <w:rFonts w:eastAsia="Times New Roman"/>
          <w:b/>
          <w:bCs/>
          <w:color w:val="auto"/>
          <w:kern w:val="0"/>
          <w:sz w:val="24"/>
          <w:szCs w:val="24"/>
          <w14:ligatures w14:val="none"/>
        </w:rPr>
        <w:t>b,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 xml:space="preserve"> Comparison of the normalized intensity profiles extracted from RSM scans around the film’s (10</w:t>
      </w:r>
      <w:r>
        <w:rPr>
          <w:rFonts w:eastAsia="Times New Roman"/>
          <w:color w:val="auto"/>
          <w:kern w:val="0"/>
          <w:sz w:val="24"/>
          <w:szCs w:val="24"/>
          <w:u w:val="single"/>
          <w14:ligatures w14:val="none"/>
        </w:rPr>
        <w:t>17</w:t>
      </w:r>
      <w:r>
        <w:rPr>
          <w:rFonts w:eastAsia="Times New Roman"/>
          <w:color w:val="auto"/>
          <w:kern w:val="0"/>
          <w:sz w:val="24"/>
          <w:szCs w:val="24"/>
          <w14:ligatures w14:val="none"/>
        </w:rPr>
        <w:t>) peak for the same two samples.</w:t>
      </w:r>
    </w:p>
    <w:p>
      <w:pPr>
        <w:spacing w:before="0" w:line="240" w:lineRule="auto"/>
        <w:rPr>
          <w:rFonts w:eastAsia="Times New Roman"/>
          <w:color w:val="auto"/>
          <w:kern w:val="0"/>
          <w:sz w:val="24"/>
          <w:szCs w:val="24"/>
          <w14:ligatures w14:val="none"/>
        </w:rPr>
      </w:pPr>
      <w:r>
        <w:rPr>
          <w:rFonts w:eastAsia="Times New Roman"/>
          <w:color w:val="auto"/>
          <w:kern w:val="0"/>
          <w:sz w:val="24"/>
          <w:szCs w:val="24"/>
          <w14:ligatures w14:val="none"/>
        </w:rPr>
        <w:br w:type="page"/>
      </w: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drawing>
          <wp:inline distT="0" distB="0" distL="0" distR="0">
            <wp:extent cx="3107055" cy="2667000"/>
            <wp:effectExtent l="0" t="0" r="4445" b="0"/>
            <wp:docPr id="1126536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536340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24769" cy="2682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Data Figure </w:t>
      </w:r>
      <w:r>
        <w:rPr>
          <w:rFonts w:hint="eastAsia"/>
          <w:b/>
          <w:bCs/>
          <w:sz w:val="24"/>
          <w:szCs w:val="24"/>
        </w:rPr>
        <w:t>S6</w:t>
      </w:r>
      <w:r>
        <w:rPr>
          <w:b/>
          <w:bCs/>
          <w:sz w:val="24"/>
          <w:szCs w:val="24"/>
        </w:rPr>
        <w:t xml:space="preserve">. Comparison of mutual inductance diamagnetic signals. </w:t>
      </w:r>
      <w:r>
        <w:rPr>
          <w:sz w:val="24"/>
          <w:szCs w:val="24"/>
        </w:rPr>
        <w:t xml:space="preserve">Temperature dependence of the real part of the pickup coil voltage (normalized) for the (La,Pr) 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N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 xml:space="preserve"> film in this work (green) compared with previous reports: </w:t>
      </w:r>
      <w:r>
        <w:rPr>
          <w:i/>
          <w:iCs/>
          <w:sz w:val="24"/>
          <w:szCs w:val="24"/>
        </w:rPr>
        <w:t>Nature</w:t>
      </w:r>
      <w:r>
        <w:rPr>
          <w:sz w:val="24"/>
          <w:szCs w:val="24"/>
        </w:rPr>
        <w:t xml:space="preserve"> 638, 935 (2025) (yellow), </w:t>
      </w:r>
      <w:r>
        <w:rPr>
          <w:i/>
          <w:iCs/>
          <w:sz w:val="24"/>
          <w:szCs w:val="24"/>
        </w:rPr>
        <w:t>Nature</w:t>
      </w:r>
      <w:r>
        <w:rPr>
          <w:sz w:val="24"/>
          <w:szCs w:val="24"/>
        </w:rPr>
        <w:t xml:space="preserve"> 640, 641 (2025) (red) and </w:t>
      </w:r>
      <w:r>
        <w:rPr>
          <w:i/>
          <w:iCs/>
          <w:sz w:val="24"/>
          <w:szCs w:val="24"/>
        </w:rPr>
        <w:t xml:space="preserve">Nat. Mater. </w:t>
      </w:r>
      <w:r>
        <w:rPr>
          <w:sz w:val="24"/>
          <w:szCs w:val="24"/>
        </w:rPr>
        <w:t xml:space="preserve">24, 1221 (2025) (blue). </w:t>
      </w:r>
    </w:p>
    <w:p>
      <w:pPr>
        <w:spacing w:before="0" w:line="240" w:lineRule="auto"/>
        <w:rPr>
          <w:sz w:val="24"/>
          <w:szCs w:val="24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43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 w:val="1"/>
  <w:bordersDoNotSurroundFooter w:val="1"/>
  <w:hideSpellingErrors/>
  <w:hideGrammaticalErrors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0C7D38"/>
    <w:rsid w:val="00002CE3"/>
    <w:rsid w:val="0000336D"/>
    <w:rsid w:val="000045D3"/>
    <w:rsid w:val="0000478F"/>
    <w:rsid w:val="00004B0A"/>
    <w:rsid w:val="000051B1"/>
    <w:rsid w:val="000066DA"/>
    <w:rsid w:val="000075F9"/>
    <w:rsid w:val="00007CBE"/>
    <w:rsid w:val="000122FB"/>
    <w:rsid w:val="00014DBE"/>
    <w:rsid w:val="00015CE0"/>
    <w:rsid w:val="00016865"/>
    <w:rsid w:val="00020E99"/>
    <w:rsid w:val="00021FC5"/>
    <w:rsid w:val="00022334"/>
    <w:rsid w:val="000238FA"/>
    <w:rsid w:val="0002474A"/>
    <w:rsid w:val="0002509F"/>
    <w:rsid w:val="00025A9C"/>
    <w:rsid w:val="00025B9C"/>
    <w:rsid w:val="000274BB"/>
    <w:rsid w:val="00032A96"/>
    <w:rsid w:val="000416CE"/>
    <w:rsid w:val="00041DAE"/>
    <w:rsid w:val="000423AB"/>
    <w:rsid w:val="0004538D"/>
    <w:rsid w:val="00045480"/>
    <w:rsid w:val="00050251"/>
    <w:rsid w:val="00050D1B"/>
    <w:rsid w:val="000510FD"/>
    <w:rsid w:val="00056168"/>
    <w:rsid w:val="00061B5A"/>
    <w:rsid w:val="0006244B"/>
    <w:rsid w:val="0006284E"/>
    <w:rsid w:val="00062A52"/>
    <w:rsid w:val="000669ED"/>
    <w:rsid w:val="00071910"/>
    <w:rsid w:val="000726A2"/>
    <w:rsid w:val="000759FD"/>
    <w:rsid w:val="000814D2"/>
    <w:rsid w:val="000840B2"/>
    <w:rsid w:val="00084A91"/>
    <w:rsid w:val="00086AFB"/>
    <w:rsid w:val="000907C5"/>
    <w:rsid w:val="000935F7"/>
    <w:rsid w:val="00093DDB"/>
    <w:rsid w:val="000A0EDC"/>
    <w:rsid w:val="000A1E2E"/>
    <w:rsid w:val="000A47F4"/>
    <w:rsid w:val="000B14DF"/>
    <w:rsid w:val="000B27D3"/>
    <w:rsid w:val="000B4BA4"/>
    <w:rsid w:val="000B5009"/>
    <w:rsid w:val="000B5620"/>
    <w:rsid w:val="000B5C34"/>
    <w:rsid w:val="000B613A"/>
    <w:rsid w:val="000C01AE"/>
    <w:rsid w:val="000C249C"/>
    <w:rsid w:val="000C48F5"/>
    <w:rsid w:val="000C5625"/>
    <w:rsid w:val="000C7D38"/>
    <w:rsid w:val="000C7DF2"/>
    <w:rsid w:val="000D1492"/>
    <w:rsid w:val="000D1D95"/>
    <w:rsid w:val="000D36DD"/>
    <w:rsid w:val="000D6B96"/>
    <w:rsid w:val="000D73FB"/>
    <w:rsid w:val="000E165A"/>
    <w:rsid w:val="000E33D0"/>
    <w:rsid w:val="000F18BF"/>
    <w:rsid w:val="000F2152"/>
    <w:rsid w:val="000F260D"/>
    <w:rsid w:val="000F3324"/>
    <w:rsid w:val="000F768F"/>
    <w:rsid w:val="00101BDF"/>
    <w:rsid w:val="00106011"/>
    <w:rsid w:val="00107388"/>
    <w:rsid w:val="00107CE2"/>
    <w:rsid w:val="00110440"/>
    <w:rsid w:val="00113FE6"/>
    <w:rsid w:val="00115685"/>
    <w:rsid w:val="00116323"/>
    <w:rsid w:val="00117687"/>
    <w:rsid w:val="0012146B"/>
    <w:rsid w:val="0012185D"/>
    <w:rsid w:val="0012791D"/>
    <w:rsid w:val="00127F7B"/>
    <w:rsid w:val="00130C90"/>
    <w:rsid w:val="00133777"/>
    <w:rsid w:val="001368AF"/>
    <w:rsid w:val="00136A0B"/>
    <w:rsid w:val="001403FB"/>
    <w:rsid w:val="00142183"/>
    <w:rsid w:val="00142213"/>
    <w:rsid w:val="001430F9"/>
    <w:rsid w:val="00144665"/>
    <w:rsid w:val="00144C75"/>
    <w:rsid w:val="001459B9"/>
    <w:rsid w:val="001465AB"/>
    <w:rsid w:val="00147284"/>
    <w:rsid w:val="00150134"/>
    <w:rsid w:val="001515BA"/>
    <w:rsid w:val="001523C0"/>
    <w:rsid w:val="001535E1"/>
    <w:rsid w:val="00154121"/>
    <w:rsid w:val="00156D30"/>
    <w:rsid w:val="00167AE5"/>
    <w:rsid w:val="00173EE8"/>
    <w:rsid w:val="00175707"/>
    <w:rsid w:val="00176C84"/>
    <w:rsid w:val="001809E0"/>
    <w:rsid w:val="001829AC"/>
    <w:rsid w:val="00183667"/>
    <w:rsid w:val="0018540D"/>
    <w:rsid w:val="00191154"/>
    <w:rsid w:val="0019176F"/>
    <w:rsid w:val="00191DF0"/>
    <w:rsid w:val="0019587E"/>
    <w:rsid w:val="0019662A"/>
    <w:rsid w:val="001969AD"/>
    <w:rsid w:val="00197B17"/>
    <w:rsid w:val="001A3D14"/>
    <w:rsid w:val="001A454D"/>
    <w:rsid w:val="001A5669"/>
    <w:rsid w:val="001A675C"/>
    <w:rsid w:val="001B17E8"/>
    <w:rsid w:val="001B1B18"/>
    <w:rsid w:val="001B1CDE"/>
    <w:rsid w:val="001B371D"/>
    <w:rsid w:val="001B4DF1"/>
    <w:rsid w:val="001B54BC"/>
    <w:rsid w:val="001C1285"/>
    <w:rsid w:val="001C3A74"/>
    <w:rsid w:val="001C56B1"/>
    <w:rsid w:val="001C7428"/>
    <w:rsid w:val="001D0B90"/>
    <w:rsid w:val="001D0D67"/>
    <w:rsid w:val="001D4F98"/>
    <w:rsid w:val="001D6F0D"/>
    <w:rsid w:val="001E0DF1"/>
    <w:rsid w:val="001E36A8"/>
    <w:rsid w:val="001E54FB"/>
    <w:rsid w:val="001E6C5F"/>
    <w:rsid w:val="001F0BFC"/>
    <w:rsid w:val="001F122A"/>
    <w:rsid w:val="001F1C87"/>
    <w:rsid w:val="001F1EF9"/>
    <w:rsid w:val="001F482C"/>
    <w:rsid w:val="001F4C34"/>
    <w:rsid w:val="00200762"/>
    <w:rsid w:val="00205B5D"/>
    <w:rsid w:val="00206DAE"/>
    <w:rsid w:val="0020700F"/>
    <w:rsid w:val="00207322"/>
    <w:rsid w:val="0021295F"/>
    <w:rsid w:val="00213C93"/>
    <w:rsid w:val="00214868"/>
    <w:rsid w:val="00215145"/>
    <w:rsid w:val="0021590E"/>
    <w:rsid w:val="00220997"/>
    <w:rsid w:val="00222D87"/>
    <w:rsid w:val="00224C49"/>
    <w:rsid w:val="00225232"/>
    <w:rsid w:val="00226708"/>
    <w:rsid w:val="00227669"/>
    <w:rsid w:val="0023296D"/>
    <w:rsid w:val="00233471"/>
    <w:rsid w:val="002334F8"/>
    <w:rsid w:val="00233F39"/>
    <w:rsid w:val="0023424B"/>
    <w:rsid w:val="00234FBC"/>
    <w:rsid w:val="00236885"/>
    <w:rsid w:val="00236DBE"/>
    <w:rsid w:val="002427B7"/>
    <w:rsid w:val="00243DFD"/>
    <w:rsid w:val="00244F87"/>
    <w:rsid w:val="00247180"/>
    <w:rsid w:val="00250BEA"/>
    <w:rsid w:val="00252E97"/>
    <w:rsid w:val="00253D7C"/>
    <w:rsid w:val="002542B2"/>
    <w:rsid w:val="00256E7B"/>
    <w:rsid w:val="00257B10"/>
    <w:rsid w:val="00260619"/>
    <w:rsid w:val="00262632"/>
    <w:rsid w:val="00262FFF"/>
    <w:rsid w:val="0026573C"/>
    <w:rsid w:val="002662B6"/>
    <w:rsid w:val="00271E7F"/>
    <w:rsid w:val="00272491"/>
    <w:rsid w:val="002740D4"/>
    <w:rsid w:val="002769F0"/>
    <w:rsid w:val="00281B61"/>
    <w:rsid w:val="00284F2A"/>
    <w:rsid w:val="00285F98"/>
    <w:rsid w:val="0029198A"/>
    <w:rsid w:val="00295149"/>
    <w:rsid w:val="002960E4"/>
    <w:rsid w:val="0029707E"/>
    <w:rsid w:val="00297733"/>
    <w:rsid w:val="002A01B9"/>
    <w:rsid w:val="002A5807"/>
    <w:rsid w:val="002B08E2"/>
    <w:rsid w:val="002B1948"/>
    <w:rsid w:val="002B215D"/>
    <w:rsid w:val="002B3CA6"/>
    <w:rsid w:val="002B5E8C"/>
    <w:rsid w:val="002B60B7"/>
    <w:rsid w:val="002C17AF"/>
    <w:rsid w:val="002C1C1B"/>
    <w:rsid w:val="002C1E6D"/>
    <w:rsid w:val="002D0050"/>
    <w:rsid w:val="002D33C9"/>
    <w:rsid w:val="002D3434"/>
    <w:rsid w:val="002D452D"/>
    <w:rsid w:val="002D4B9D"/>
    <w:rsid w:val="002D4F1C"/>
    <w:rsid w:val="002D521A"/>
    <w:rsid w:val="002D5721"/>
    <w:rsid w:val="002D64CA"/>
    <w:rsid w:val="002D7102"/>
    <w:rsid w:val="002E0155"/>
    <w:rsid w:val="002E0F1D"/>
    <w:rsid w:val="002E192F"/>
    <w:rsid w:val="002E1C2C"/>
    <w:rsid w:val="002E2423"/>
    <w:rsid w:val="002E4DA1"/>
    <w:rsid w:val="002E55C2"/>
    <w:rsid w:val="002E7F90"/>
    <w:rsid w:val="002F375A"/>
    <w:rsid w:val="002F47F8"/>
    <w:rsid w:val="002F5E35"/>
    <w:rsid w:val="002F6F83"/>
    <w:rsid w:val="00303A2B"/>
    <w:rsid w:val="00306A44"/>
    <w:rsid w:val="00306A6D"/>
    <w:rsid w:val="003107F3"/>
    <w:rsid w:val="00311C0E"/>
    <w:rsid w:val="0031345C"/>
    <w:rsid w:val="00313C96"/>
    <w:rsid w:val="003142BE"/>
    <w:rsid w:val="003146BD"/>
    <w:rsid w:val="00316F98"/>
    <w:rsid w:val="00317CCD"/>
    <w:rsid w:val="00321786"/>
    <w:rsid w:val="0032460C"/>
    <w:rsid w:val="003248D6"/>
    <w:rsid w:val="00326D50"/>
    <w:rsid w:val="00326E90"/>
    <w:rsid w:val="00330E4B"/>
    <w:rsid w:val="003314B9"/>
    <w:rsid w:val="003317EB"/>
    <w:rsid w:val="0033320F"/>
    <w:rsid w:val="00337746"/>
    <w:rsid w:val="00337B56"/>
    <w:rsid w:val="00342592"/>
    <w:rsid w:val="003463DA"/>
    <w:rsid w:val="003517C8"/>
    <w:rsid w:val="00351C01"/>
    <w:rsid w:val="00351C26"/>
    <w:rsid w:val="00351C8B"/>
    <w:rsid w:val="00352B61"/>
    <w:rsid w:val="0035607D"/>
    <w:rsid w:val="003571CE"/>
    <w:rsid w:val="00357507"/>
    <w:rsid w:val="0036028C"/>
    <w:rsid w:val="00362CA2"/>
    <w:rsid w:val="0036417E"/>
    <w:rsid w:val="00364623"/>
    <w:rsid w:val="00371696"/>
    <w:rsid w:val="0037382B"/>
    <w:rsid w:val="00374682"/>
    <w:rsid w:val="00375A9D"/>
    <w:rsid w:val="003765F4"/>
    <w:rsid w:val="00377483"/>
    <w:rsid w:val="00381C28"/>
    <w:rsid w:val="00383BDE"/>
    <w:rsid w:val="00385E51"/>
    <w:rsid w:val="00391083"/>
    <w:rsid w:val="00394CBC"/>
    <w:rsid w:val="00395BD7"/>
    <w:rsid w:val="003A1043"/>
    <w:rsid w:val="003A1FCF"/>
    <w:rsid w:val="003A26AA"/>
    <w:rsid w:val="003B270F"/>
    <w:rsid w:val="003B637C"/>
    <w:rsid w:val="003C1776"/>
    <w:rsid w:val="003C2D29"/>
    <w:rsid w:val="003C7336"/>
    <w:rsid w:val="003D0609"/>
    <w:rsid w:val="003D069C"/>
    <w:rsid w:val="003D09A6"/>
    <w:rsid w:val="003D6C88"/>
    <w:rsid w:val="003E1A46"/>
    <w:rsid w:val="003E66CE"/>
    <w:rsid w:val="003E7550"/>
    <w:rsid w:val="003F2ADE"/>
    <w:rsid w:val="003F45AB"/>
    <w:rsid w:val="003F6EFF"/>
    <w:rsid w:val="003F7A5F"/>
    <w:rsid w:val="003F7AD2"/>
    <w:rsid w:val="004022C2"/>
    <w:rsid w:val="00402375"/>
    <w:rsid w:val="00404741"/>
    <w:rsid w:val="004060AC"/>
    <w:rsid w:val="00410459"/>
    <w:rsid w:val="00411A1C"/>
    <w:rsid w:val="00412543"/>
    <w:rsid w:val="00415735"/>
    <w:rsid w:val="00416833"/>
    <w:rsid w:val="00416982"/>
    <w:rsid w:val="00416ECA"/>
    <w:rsid w:val="00416FAF"/>
    <w:rsid w:val="00420620"/>
    <w:rsid w:val="004207D8"/>
    <w:rsid w:val="00420CA7"/>
    <w:rsid w:val="004215A4"/>
    <w:rsid w:val="00425A67"/>
    <w:rsid w:val="0043735A"/>
    <w:rsid w:val="00440D63"/>
    <w:rsid w:val="00442CB4"/>
    <w:rsid w:val="00443200"/>
    <w:rsid w:val="00444C85"/>
    <w:rsid w:val="00446AC1"/>
    <w:rsid w:val="00450A23"/>
    <w:rsid w:val="00450E47"/>
    <w:rsid w:val="00453581"/>
    <w:rsid w:val="00453FD4"/>
    <w:rsid w:val="00456EE6"/>
    <w:rsid w:val="00460BEE"/>
    <w:rsid w:val="004614EF"/>
    <w:rsid w:val="00464152"/>
    <w:rsid w:val="00466677"/>
    <w:rsid w:val="00466EAD"/>
    <w:rsid w:val="0047145D"/>
    <w:rsid w:val="00472A3D"/>
    <w:rsid w:val="004735DC"/>
    <w:rsid w:val="0047759D"/>
    <w:rsid w:val="0047789F"/>
    <w:rsid w:val="004828E9"/>
    <w:rsid w:val="00483006"/>
    <w:rsid w:val="004836C6"/>
    <w:rsid w:val="00487ADA"/>
    <w:rsid w:val="00487B41"/>
    <w:rsid w:val="00490013"/>
    <w:rsid w:val="00492F39"/>
    <w:rsid w:val="0049422F"/>
    <w:rsid w:val="0049448C"/>
    <w:rsid w:val="004A2BBF"/>
    <w:rsid w:val="004B06FA"/>
    <w:rsid w:val="004B1149"/>
    <w:rsid w:val="004B1479"/>
    <w:rsid w:val="004B1D44"/>
    <w:rsid w:val="004B2B5D"/>
    <w:rsid w:val="004B4DAE"/>
    <w:rsid w:val="004B5E39"/>
    <w:rsid w:val="004C0CB4"/>
    <w:rsid w:val="004C2CD0"/>
    <w:rsid w:val="004C6AF3"/>
    <w:rsid w:val="004D2D8E"/>
    <w:rsid w:val="004D512E"/>
    <w:rsid w:val="004D528F"/>
    <w:rsid w:val="004D52CC"/>
    <w:rsid w:val="004D7952"/>
    <w:rsid w:val="004E07C5"/>
    <w:rsid w:val="004E0948"/>
    <w:rsid w:val="004E0D6B"/>
    <w:rsid w:val="004E48FA"/>
    <w:rsid w:val="004E4CBF"/>
    <w:rsid w:val="004E578F"/>
    <w:rsid w:val="004E58E2"/>
    <w:rsid w:val="004E6D92"/>
    <w:rsid w:val="004F1944"/>
    <w:rsid w:val="004F19CD"/>
    <w:rsid w:val="004F3DF2"/>
    <w:rsid w:val="004F4413"/>
    <w:rsid w:val="004F661D"/>
    <w:rsid w:val="004F7F74"/>
    <w:rsid w:val="005004A6"/>
    <w:rsid w:val="00501375"/>
    <w:rsid w:val="0050262C"/>
    <w:rsid w:val="00502E35"/>
    <w:rsid w:val="0050324B"/>
    <w:rsid w:val="00512B09"/>
    <w:rsid w:val="005131F2"/>
    <w:rsid w:val="00515575"/>
    <w:rsid w:val="00515FB1"/>
    <w:rsid w:val="00516010"/>
    <w:rsid w:val="00520100"/>
    <w:rsid w:val="0052042F"/>
    <w:rsid w:val="00521A38"/>
    <w:rsid w:val="005222CC"/>
    <w:rsid w:val="0053006F"/>
    <w:rsid w:val="00530547"/>
    <w:rsid w:val="005315D3"/>
    <w:rsid w:val="00531EF0"/>
    <w:rsid w:val="005323C5"/>
    <w:rsid w:val="005341C0"/>
    <w:rsid w:val="00536DD4"/>
    <w:rsid w:val="00537709"/>
    <w:rsid w:val="00537A17"/>
    <w:rsid w:val="00541D8A"/>
    <w:rsid w:val="00543FB7"/>
    <w:rsid w:val="005457E8"/>
    <w:rsid w:val="00545A88"/>
    <w:rsid w:val="005470F7"/>
    <w:rsid w:val="005477B8"/>
    <w:rsid w:val="00552978"/>
    <w:rsid w:val="00552C96"/>
    <w:rsid w:val="00554CD1"/>
    <w:rsid w:val="00555BBE"/>
    <w:rsid w:val="00556CC9"/>
    <w:rsid w:val="005573F8"/>
    <w:rsid w:val="0056266D"/>
    <w:rsid w:val="0056285A"/>
    <w:rsid w:val="0056355A"/>
    <w:rsid w:val="005643B9"/>
    <w:rsid w:val="00572B69"/>
    <w:rsid w:val="00574D23"/>
    <w:rsid w:val="00574F4E"/>
    <w:rsid w:val="005756B1"/>
    <w:rsid w:val="00577366"/>
    <w:rsid w:val="00581578"/>
    <w:rsid w:val="00584D6C"/>
    <w:rsid w:val="00585895"/>
    <w:rsid w:val="005907BB"/>
    <w:rsid w:val="0059130C"/>
    <w:rsid w:val="005923A7"/>
    <w:rsid w:val="005945FA"/>
    <w:rsid w:val="00595D22"/>
    <w:rsid w:val="0059742F"/>
    <w:rsid w:val="005978C3"/>
    <w:rsid w:val="005A08F4"/>
    <w:rsid w:val="005A0DD1"/>
    <w:rsid w:val="005A2B91"/>
    <w:rsid w:val="005B3895"/>
    <w:rsid w:val="005C0DC6"/>
    <w:rsid w:val="005C52BE"/>
    <w:rsid w:val="005C7FB9"/>
    <w:rsid w:val="005D1BD9"/>
    <w:rsid w:val="005E1047"/>
    <w:rsid w:val="005E10B8"/>
    <w:rsid w:val="005E1365"/>
    <w:rsid w:val="005E2301"/>
    <w:rsid w:val="005E4E4C"/>
    <w:rsid w:val="005E51DB"/>
    <w:rsid w:val="005E68DB"/>
    <w:rsid w:val="005E7B48"/>
    <w:rsid w:val="005F1F15"/>
    <w:rsid w:val="005F7378"/>
    <w:rsid w:val="00600061"/>
    <w:rsid w:val="006012AE"/>
    <w:rsid w:val="006061D8"/>
    <w:rsid w:val="00606C93"/>
    <w:rsid w:val="00615379"/>
    <w:rsid w:val="006207C4"/>
    <w:rsid w:val="006209C7"/>
    <w:rsid w:val="00622197"/>
    <w:rsid w:val="00625030"/>
    <w:rsid w:val="00625046"/>
    <w:rsid w:val="00625A26"/>
    <w:rsid w:val="00625B95"/>
    <w:rsid w:val="0063115D"/>
    <w:rsid w:val="00631C75"/>
    <w:rsid w:val="00632142"/>
    <w:rsid w:val="006368BE"/>
    <w:rsid w:val="00636ABF"/>
    <w:rsid w:val="006378C6"/>
    <w:rsid w:val="006403D2"/>
    <w:rsid w:val="00640F29"/>
    <w:rsid w:val="006417E4"/>
    <w:rsid w:val="00642CEB"/>
    <w:rsid w:val="00643A0B"/>
    <w:rsid w:val="00646AB4"/>
    <w:rsid w:val="00646EB1"/>
    <w:rsid w:val="00646F8A"/>
    <w:rsid w:val="00650060"/>
    <w:rsid w:val="006504A0"/>
    <w:rsid w:val="00651B7C"/>
    <w:rsid w:val="006553ED"/>
    <w:rsid w:val="00657677"/>
    <w:rsid w:val="00661E88"/>
    <w:rsid w:val="00664B35"/>
    <w:rsid w:val="00671DB3"/>
    <w:rsid w:val="00673C05"/>
    <w:rsid w:val="00675261"/>
    <w:rsid w:val="006757A1"/>
    <w:rsid w:val="006768ED"/>
    <w:rsid w:val="006850B3"/>
    <w:rsid w:val="00691F77"/>
    <w:rsid w:val="00693808"/>
    <w:rsid w:val="006A1A5C"/>
    <w:rsid w:val="006A23D4"/>
    <w:rsid w:val="006A384B"/>
    <w:rsid w:val="006A53EB"/>
    <w:rsid w:val="006A5760"/>
    <w:rsid w:val="006A753C"/>
    <w:rsid w:val="006B1982"/>
    <w:rsid w:val="006B1AB6"/>
    <w:rsid w:val="006B21A4"/>
    <w:rsid w:val="006B421F"/>
    <w:rsid w:val="006B5830"/>
    <w:rsid w:val="006B6281"/>
    <w:rsid w:val="006B7F25"/>
    <w:rsid w:val="006C0BF4"/>
    <w:rsid w:val="006C26D1"/>
    <w:rsid w:val="006C4AF9"/>
    <w:rsid w:val="006C4B17"/>
    <w:rsid w:val="006D0200"/>
    <w:rsid w:val="006D5B33"/>
    <w:rsid w:val="006E1392"/>
    <w:rsid w:val="006E3104"/>
    <w:rsid w:val="006E3B0C"/>
    <w:rsid w:val="006F12CC"/>
    <w:rsid w:val="006F24E2"/>
    <w:rsid w:val="006F4CA6"/>
    <w:rsid w:val="006F4FDA"/>
    <w:rsid w:val="006F62B0"/>
    <w:rsid w:val="006F631C"/>
    <w:rsid w:val="00701D9C"/>
    <w:rsid w:val="00712513"/>
    <w:rsid w:val="00713E26"/>
    <w:rsid w:val="00717E20"/>
    <w:rsid w:val="00717E9B"/>
    <w:rsid w:val="00721952"/>
    <w:rsid w:val="007223F9"/>
    <w:rsid w:val="00722554"/>
    <w:rsid w:val="00724D78"/>
    <w:rsid w:val="007257BE"/>
    <w:rsid w:val="00725A19"/>
    <w:rsid w:val="00726D1A"/>
    <w:rsid w:val="00731E0C"/>
    <w:rsid w:val="00732A3F"/>
    <w:rsid w:val="00733808"/>
    <w:rsid w:val="00741124"/>
    <w:rsid w:val="00742557"/>
    <w:rsid w:val="0074458C"/>
    <w:rsid w:val="00744F97"/>
    <w:rsid w:val="00747BD3"/>
    <w:rsid w:val="0075040D"/>
    <w:rsid w:val="007529A9"/>
    <w:rsid w:val="00752A3C"/>
    <w:rsid w:val="00756E9E"/>
    <w:rsid w:val="00761C82"/>
    <w:rsid w:val="00762BBB"/>
    <w:rsid w:val="00766ED9"/>
    <w:rsid w:val="0077077C"/>
    <w:rsid w:val="00770D84"/>
    <w:rsid w:val="007713F8"/>
    <w:rsid w:val="00771BA2"/>
    <w:rsid w:val="00772B39"/>
    <w:rsid w:val="0077525A"/>
    <w:rsid w:val="00775BBE"/>
    <w:rsid w:val="00785176"/>
    <w:rsid w:val="007852EC"/>
    <w:rsid w:val="007855A3"/>
    <w:rsid w:val="00791518"/>
    <w:rsid w:val="00791783"/>
    <w:rsid w:val="007926ED"/>
    <w:rsid w:val="0079340C"/>
    <w:rsid w:val="0079403A"/>
    <w:rsid w:val="00797E41"/>
    <w:rsid w:val="007A31AB"/>
    <w:rsid w:val="007A3A4A"/>
    <w:rsid w:val="007A5137"/>
    <w:rsid w:val="007A6681"/>
    <w:rsid w:val="007A70BC"/>
    <w:rsid w:val="007A7CDA"/>
    <w:rsid w:val="007B0574"/>
    <w:rsid w:val="007B0728"/>
    <w:rsid w:val="007B12C2"/>
    <w:rsid w:val="007B208E"/>
    <w:rsid w:val="007B2797"/>
    <w:rsid w:val="007B2F3F"/>
    <w:rsid w:val="007B54FD"/>
    <w:rsid w:val="007B5A76"/>
    <w:rsid w:val="007B6E50"/>
    <w:rsid w:val="007B7D0B"/>
    <w:rsid w:val="007C17E9"/>
    <w:rsid w:val="007C3112"/>
    <w:rsid w:val="007C35E3"/>
    <w:rsid w:val="007C59E5"/>
    <w:rsid w:val="007C712E"/>
    <w:rsid w:val="007D313B"/>
    <w:rsid w:val="007D4ED1"/>
    <w:rsid w:val="007E452D"/>
    <w:rsid w:val="007E5DBE"/>
    <w:rsid w:val="007E6E7D"/>
    <w:rsid w:val="007F2487"/>
    <w:rsid w:val="007F4955"/>
    <w:rsid w:val="007F4B88"/>
    <w:rsid w:val="007F5F48"/>
    <w:rsid w:val="007F7F31"/>
    <w:rsid w:val="00805716"/>
    <w:rsid w:val="00806CCD"/>
    <w:rsid w:val="008070BB"/>
    <w:rsid w:val="0081170E"/>
    <w:rsid w:val="00811B33"/>
    <w:rsid w:val="00811CF8"/>
    <w:rsid w:val="0081293A"/>
    <w:rsid w:val="0082080A"/>
    <w:rsid w:val="00824FAC"/>
    <w:rsid w:val="00825343"/>
    <w:rsid w:val="008315EE"/>
    <w:rsid w:val="008353DE"/>
    <w:rsid w:val="008358B4"/>
    <w:rsid w:val="00840D55"/>
    <w:rsid w:val="00840EB4"/>
    <w:rsid w:val="00842400"/>
    <w:rsid w:val="00842D06"/>
    <w:rsid w:val="00845EE2"/>
    <w:rsid w:val="00846860"/>
    <w:rsid w:val="00846A82"/>
    <w:rsid w:val="00847384"/>
    <w:rsid w:val="00847D81"/>
    <w:rsid w:val="00851523"/>
    <w:rsid w:val="008545E2"/>
    <w:rsid w:val="00855ABD"/>
    <w:rsid w:val="00857EBA"/>
    <w:rsid w:val="00860C39"/>
    <w:rsid w:val="00860CC9"/>
    <w:rsid w:val="008627C1"/>
    <w:rsid w:val="008633E5"/>
    <w:rsid w:val="0086564C"/>
    <w:rsid w:val="00866E92"/>
    <w:rsid w:val="008721EA"/>
    <w:rsid w:val="00873B98"/>
    <w:rsid w:val="00877A87"/>
    <w:rsid w:val="008848DC"/>
    <w:rsid w:val="00886F05"/>
    <w:rsid w:val="008873BE"/>
    <w:rsid w:val="00887560"/>
    <w:rsid w:val="008906EC"/>
    <w:rsid w:val="008908B0"/>
    <w:rsid w:val="008961E5"/>
    <w:rsid w:val="00896DC4"/>
    <w:rsid w:val="008975D7"/>
    <w:rsid w:val="00897EB5"/>
    <w:rsid w:val="008A22BB"/>
    <w:rsid w:val="008A2E88"/>
    <w:rsid w:val="008A56B6"/>
    <w:rsid w:val="008A591E"/>
    <w:rsid w:val="008A5AA3"/>
    <w:rsid w:val="008A6B5A"/>
    <w:rsid w:val="008A76E8"/>
    <w:rsid w:val="008A7AAF"/>
    <w:rsid w:val="008B0EA8"/>
    <w:rsid w:val="008B3C15"/>
    <w:rsid w:val="008C01F0"/>
    <w:rsid w:val="008C03EB"/>
    <w:rsid w:val="008C489B"/>
    <w:rsid w:val="008D0251"/>
    <w:rsid w:val="008D7D08"/>
    <w:rsid w:val="008D7DD5"/>
    <w:rsid w:val="008E1940"/>
    <w:rsid w:val="008E4E9E"/>
    <w:rsid w:val="008E7AAC"/>
    <w:rsid w:val="008F16AC"/>
    <w:rsid w:val="008F242A"/>
    <w:rsid w:val="008F2539"/>
    <w:rsid w:val="008F4297"/>
    <w:rsid w:val="008F4D7B"/>
    <w:rsid w:val="008F64B1"/>
    <w:rsid w:val="008F6CD5"/>
    <w:rsid w:val="008F7062"/>
    <w:rsid w:val="00900241"/>
    <w:rsid w:val="00900C63"/>
    <w:rsid w:val="00901177"/>
    <w:rsid w:val="00905497"/>
    <w:rsid w:val="00905799"/>
    <w:rsid w:val="00905CF0"/>
    <w:rsid w:val="00910FF5"/>
    <w:rsid w:val="00915AD8"/>
    <w:rsid w:val="009208D4"/>
    <w:rsid w:val="009226D5"/>
    <w:rsid w:val="009228FA"/>
    <w:rsid w:val="00922D79"/>
    <w:rsid w:val="009236DF"/>
    <w:rsid w:val="00923FBE"/>
    <w:rsid w:val="00926AA9"/>
    <w:rsid w:val="00926F9A"/>
    <w:rsid w:val="00927E6B"/>
    <w:rsid w:val="00935100"/>
    <w:rsid w:val="00935D27"/>
    <w:rsid w:val="00943196"/>
    <w:rsid w:val="009436F9"/>
    <w:rsid w:val="00944983"/>
    <w:rsid w:val="00950992"/>
    <w:rsid w:val="009518AC"/>
    <w:rsid w:val="00951C93"/>
    <w:rsid w:val="0095380D"/>
    <w:rsid w:val="00957103"/>
    <w:rsid w:val="009619FB"/>
    <w:rsid w:val="00963C31"/>
    <w:rsid w:val="00966276"/>
    <w:rsid w:val="00970774"/>
    <w:rsid w:val="00971EE3"/>
    <w:rsid w:val="00971F8F"/>
    <w:rsid w:val="00974079"/>
    <w:rsid w:val="00974BC5"/>
    <w:rsid w:val="009757E0"/>
    <w:rsid w:val="00976C65"/>
    <w:rsid w:val="009774F5"/>
    <w:rsid w:val="00977A5C"/>
    <w:rsid w:val="00986A3C"/>
    <w:rsid w:val="009871F2"/>
    <w:rsid w:val="00990132"/>
    <w:rsid w:val="00994666"/>
    <w:rsid w:val="00994F07"/>
    <w:rsid w:val="00997EDE"/>
    <w:rsid w:val="009A24BA"/>
    <w:rsid w:val="009A3DBA"/>
    <w:rsid w:val="009A4A02"/>
    <w:rsid w:val="009A5567"/>
    <w:rsid w:val="009A592A"/>
    <w:rsid w:val="009B1579"/>
    <w:rsid w:val="009B2A64"/>
    <w:rsid w:val="009B46E0"/>
    <w:rsid w:val="009B4931"/>
    <w:rsid w:val="009B7768"/>
    <w:rsid w:val="009C0F34"/>
    <w:rsid w:val="009C11C2"/>
    <w:rsid w:val="009C2AFE"/>
    <w:rsid w:val="009C2D60"/>
    <w:rsid w:val="009C5423"/>
    <w:rsid w:val="009D5222"/>
    <w:rsid w:val="009E066A"/>
    <w:rsid w:val="009E492B"/>
    <w:rsid w:val="009E68CF"/>
    <w:rsid w:val="009E7381"/>
    <w:rsid w:val="009F4B36"/>
    <w:rsid w:val="009F4C97"/>
    <w:rsid w:val="009F6E48"/>
    <w:rsid w:val="00A0216E"/>
    <w:rsid w:val="00A03082"/>
    <w:rsid w:val="00A04129"/>
    <w:rsid w:val="00A05F73"/>
    <w:rsid w:val="00A10CC7"/>
    <w:rsid w:val="00A12CF7"/>
    <w:rsid w:val="00A16AB4"/>
    <w:rsid w:val="00A17704"/>
    <w:rsid w:val="00A17985"/>
    <w:rsid w:val="00A20464"/>
    <w:rsid w:val="00A225D9"/>
    <w:rsid w:val="00A22687"/>
    <w:rsid w:val="00A243D7"/>
    <w:rsid w:val="00A24DA1"/>
    <w:rsid w:val="00A25465"/>
    <w:rsid w:val="00A26BF7"/>
    <w:rsid w:val="00A2767E"/>
    <w:rsid w:val="00A30BBD"/>
    <w:rsid w:val="00A315AD"/>
    <w:rsid w:val="00A31E81"/>
    <w:rsid w:val="00A353B7"/>
    <w:rsid w:val="00A37B65"/>
    <w:rsid w:val="00A44C20"/>
    <w:rsid w:val="00A44D40"/>
    <w:rsid w:val="00A46152"/>
    <w:rsid w:val="00A46A0A"/>
    <w:rsid w:val="00A54770"/>
    <w:rsid w:val="00A6091D"/>
    <w:rsid w:val="00A61966"/>
    <w:rsid w:val="00A65087"/>
    <w:rsid w:val="00A6615B"/>
    <w:rsid w:val="00A66B18"/>
    <w:rsid w:val="00A670EF"/>
    <w:rsid w:val="00A71410"/>
    <w:rsid w:val="00A71997"/>
    <w:rsid w:val="00A73DBC"/>
    <w:rsid w:val="00A745B5"/>
    <w:rsid w:val="00A76375"/>
    <w:rsid w:val="00A7657D"/>
    <w:rsid w:val="00A7780D"/>
    <w:rsid w:val="00A77FF7"/>
    <w:rsid w:val="00A80BC0"/>
    <w:rsid w:val="00A811C0"/>
    <w:rsid w:val="00A82D1D"/>
    <w:rsid w:val="00A83110"/>
    <w:rsid w:val="00A8368B"/>
    <w:rsid w:val="00A8450B"/>
    <w:rsid w:val="00A87426"/>
    <w:rsid w:val="00A908FB"/>
    <w:rsid w:val="00A91829"/>
    <w:rsid w:val="00A92417"/>
    <w:rsid w:val="00A92DF2"/>
    <w:rsid w:val="00A93A65"/>
    <w:rsid w:val="00A94C27"/>
    <w:rsid w:val="00A966F6"/>
    <w:rsid w:val="00A96947"/>
    <w:rsid w:val="00AA015F"/>
    <w:rsid w:val="00AA0B69"/>
    <w:rsid w:val="00AA194D"/>
    <w:rsid w:val="00AA2701"/>
    <w:rsid w:val="00AA3587"/>
    <w:rsid w:val="00AA4100"/>
    <w:rsid w:val="00AA6BB3"/>
    <w:rsid w:val="00AB1F01"/>
    <w:rsid w:val="00AB400F"/>
    <w:rsid w:val="00AB42B5"/>
    <w:rsid w:val="00AB4B71"/>
    <w:rsid w:val="00AB4B94"/>
    <w:rsid w:val="00AB4DF8"/>
    <w:rsid w:val="00AC0017"/>
    <w:rsid w:val="00AC13F1"/>
    <w:rsid w:val="00AD0BB1"/>
    <w:rsid w:val="00AD255A"/>
    <w:rsid w:val="00AD298A"/>
    <w:rsid w:val="00AD2FE8"/>
    <w:rsid w:val="00AE0086"/>
    <w:rsid w:val="00AE2712"/>
    <w:rsid w:val="00AE3E67"/>
    <w:rsid w:val="00AF009B"/>
    <w:rsid w:val="00AF0188"/>
    <w:rsid w:val="00AF07FE"/>
    <w:rsid w:val="00AF76FE"/>
    <w:rsid w:val="00B00D98"/>
    <w:rsid w:val="00B01830"/>
    <w:rsid w:val="00B077B9"/>
    <w:rsid w:val="00B10ED8"/>
    <w:rsid w:val="00B13F9B"/>
    <w:rsid w:val="00B15BE8"/>
    <w:rsid w:val="00B16D3B"/>
    <w:rsid w:val="00B17CC7"/>
    <w:rsid w:val="00B22BEA"/>
    <w:rsid w:val="00B22CA8"/>
    <w:rsid w:val="00B2373E"/>
    <w:rsid w:val="00B23CBE"/>
    <w:rsid w:val="00B24F70"/>
    <w:rsid w:val="00B275F9"/>
    <w:rsid w:val="00B277CF"/>
    <w:rsid w:val="00B3170F"/>
    <w:rsid w:val="00B31A11"/>
    <w:rsid w:val="00B32356"/>
    <w:rsid w:val="00B32D19"/>
    <w:rsid w:val="00B331A4"/>
    <w:rsid w:val="00B33400"/>
    <w:rsid w:val="00B33411"/>
    <w:rsid w:val="00B42D52"/>
    <w:rsid w:val="00B449EB"/>
    <w:rsid w:val="00B5133D"/>
    <w:rsid w:val="00B52975"/>
    <w:rsid w:val="00B53E8D"/>
    <w:rsid w:val="00B55C15"/>
    <w:rsid w:val="00B57603"/>
    <w:rsid w:val="00B61138"/>
    <w:rsid w:val="00B63E69"/>
    <w:rsid w:val="00B65080"/>
    <w:rsid w:val="00B65A31"/>
    <w:rsid w:val="00B70DF7"/>
    <w:rsid w:val="00B717A1"/>
    <w:rsid w:val="00B71A5E"/>
    <w:rsid w:val="00B72C83"/>
    <w:rsid w:val="00B73D80"/>
    <w:rsid w:val="00B73E54"/>
    <w:rsid w:val="00B775AE"/>
    <w:rsid w:val="00B817AB"/>
    <w:rsid w:val="00B81E47"/>
    <w:rsid w:val="00B8243C"/>
    <w:rsid w:val="00B824B0"/>
    <w:rsid w:val="00B85BEB"/>
    <w:rsid w:val="00B907DD"/>
    <w:rsid w:val="00BA4DF3"/>
    <w:rsid w:val="00BB0F20"/>
    <w:rsid w:val="00BB42C3"/>
    <w:rsid w:val="00BC0264"/>
    <w:rsid w:val="00BC098E"/>
    <w:rsid w:val="00BC0BB8"/>
    <w:rsid w:val="00BC1104"/>
    <w:rsid w:val="00BC1183"/>
    <w:rsid w:val="00BD18CC"/>
    <w:rsid w:val="00BD2AF6"/>
    <w:rsid w:val="00BD3C9C"/>
    <w:rsid w:val="00BD3DCA"/>
    <w:rsid w:val="00BD4C9A"/>
    <w:rsid w:val="00BD5295"/>
    <w:rsid w:val="00BD7083"/>
    <w:rsid w:val="00BE2C97"/>
    <w:rsid w:val="00BE723F"/>
    <w:rsid w:val="00BF21C6"/>
    <w:rsid w:val="00BF3307"/>
    <w:rsid w:val="00BF5D79"/>
    <w:rsid w:val="00C005A9"/>
    <w:rsid w:val="00C00E9B"/>
    <w:rsid w:val="00C01486"/>
    <w:rsid w:val="00C06E05"/>
    <w:rsid w:val="00C10514"/>
    <w:rsid w:val="00C12C40"/>
    <w:rsid w:val="00C1749A"/>
    <w:rsid w:val="00C22146"/>
    <w:rsid w:val="00C24080"/>
    <w:rsid w:val="00C256EA"/>
    <w:rsid w:val="00C265E8"/>
    <w:rsid w:val="00C26D69"/>
    <w:rsid w:val="00C27775"/>
    <w:rsid w:val="00C3029C"/>
    <w:rsid w:val="00C319CB"/>
    <w:rsid w:val="00C341C8"/>
    <w:rsid w:val="00C34B48"/>
    <w:rsid w:val="00C356AC"/>
    <w:rsid w:val="00C3616F"/>
    <w:rsid w:val="00C40735"/>
    <w:rsid w:val="00C41738"/>
    <w:rsid w:val="00C42100"/>
    <w:rsid w:val="00C423DA"/>
    <w:rsid w:val="00C427FF"/>
    <w:rsid w:val="00C431B3"/>
    <w:rsid w:val="00C5324D"/>
    <w:rsid w:val="00C53934"/>
    <w:rsid w:val="00C6180B"/>
    <w:rsid w:val="00C61E36"/>
    <w:rsid w:val="00C623CD"/>
    <w:rsid w:val="00C62876"/>
    <w:rsid w:val="00C65D57"/>
    <w:rsid w:val="00C7083C"/>
    <w:rsid w:val="00C72C76"/>
    <w:rsid w:val="00C73F31"/>
    <w:rsid w:val="00C743B6"/>
    <w:rsid w:val="00C77868"/>
    <w:rsid w:val="00C82BF1"/>
    <w:rsid w:val="00C844B8"/>
    <w:rsid w:val="00C8473D"/>
    <w:rsid w:val="00C85C52"/>
    <w:rsid w:val="00C927B1"/>
    <w:rsid w:val="00C92A9B"/>
    <w:rsid w:val="00C93AE2"/>
    <w:rsid w:val="00C93AFE"/>
    <w:rsid w:val="00C97B6F"/>
    <w:rsid w:val="00CA2C71"/>
    <w:rsid w:val="00CA3EA1"/>
    <w:rsid w:val="00CA4C6C"/>
    <w:rsid w:val="00CA57F4"/>
    <w:rsid w:val="00CB17BE"/>
    <w:rsid w:val="00CB58C0"/>
    <w:rsid w:val="00CC746C"/>
    <w:rsid w:val="00CD2023"/>
    <w:rsid w:val="00CD2BAB"/>
    <w:rsid w:val="00CD2E0A"/>
    <w:rsid w:val="00CD58D5"/>
    <w:rsid w:val="00CE0EED"/>
    <w:rsid w:val="00CE1EBE"/>
    <w:rsid w:val="00CF3328"/>
    <w:rsid w:val="00CF7B3F"/>
    <w:rsid w:val="00D00C70"/>
    <w:rsid w:val="00D029C1"/>
    <w:rsid w:val="00D0330A"/>
    <w:rsid w:val="00D07CF3"/>
    <w:rsid w:val="00D114A2"/>
    <w:rsid w:val="00D12428"/>
    <w:rsid w:val="00D134F3"/>
    <w:rsid w:val="00D142F6"/>
    <w:rsid w:val="00D20530"/>
    <w:rsid w:val="00D2112C"/>
    <w:rsid w:val="00D21E3B"/>
    <w:rsid w:val="00D22773"/>
    <w:rsid w:val="00D240FD"/>
    <w:rsid w:val="00D24351"/>
    <w:rsid w:val="00D268EE"/>
    <w:rsid w:val="00D27243"/>
    <w:rsid w:val="00D35365"/>
    <w:rsid w:val="00D35545"/>
    <w:rsid w:val="00D3606A"/>
    <w:rsid w:val="00D3655D"/>
    <w:rsid w:val="00D3695D"/>
    <w:rsid w:val="00D36D78"/>
    <w:rsid w:val="00D403B5"/>
    <w:rsid w:val="00D42BBA"/>
    <w:rsid w:val="00D45AC8"/>
    <w:rsid w:val="00D601A5"/>
    <w:rsid w:val="00D60B14"/>
    <w:rsid w:val="00D61C8A"/>
    <w:rsid w:val="00D627D5"/>
    <w:rsid w:val="00D62E60"/>
    <w:rsid w:val="00D658E7"/>
    <w:rsid w:val="00D676DC"/>
    <w:rsid w:val="00D700BC"/>
    <w:rsid w:val="00D73163"/>
    <w:rsid w:val="00D74D54"/>
    <w:rsid w:val="00D7748B"/>
    <w:rsid w:val="00D817B3"/>
    <w:rsid w:val="00D82466"/>
    <w:rsid w:val="00D84109"/>
    <w:rsid w:val="00D906E4"/>
    <w:rsid w:val="00D93433"/>
    <w:rsid w:val="00D96ED5"/>
    <w:rsid w:val="00DA0485"/>
    <w:rsid w:val="00DA159E"/>
    <w:rsid w:val="00DA215C"/>
    <w:rsid w:val="00DA786F"/>
    <w:rsid w:val="00DB021D"/>
    <w:rsid w:val="00DB0513"/>
    <w:rsid w:val="00DB0873"/>
    <w:rsid w:val="00DB0A25"/>
    <w:rsid w:val="00DB2A4E"/>
    <w:rsid w:val="00DB33C0"/>
    <w:rsid w:val="00DB3466"/>
    <w:rsid w:val="00DB6751"/>
    <w:rsid w:val="00DC0E5D"/>
    <w:rsid w:val="00DC1949"/>
    <w:rsid w:val="00DC41CB"/>
    <w:rsid w:val="00DC449B"/>
    <w:rsid w:val="00DC465B"/>
    <w:rsid w:val="00DC4ACF"/>
    <w:rsid w:val="00DC54A1"/>
    <w:rsid w:val="00DC5673"/>
    <w:rsid w:val="00DD02E4"/>
    <w:rsid w:val="00DD0C2B"/>
    <w:rsid w:val="00DD296E"/>
    <w:rsid w:val="00DD36A1"/>
    <w:rsid w:val="00DD4685"/>
    <w:rsid w:val="00DD5436"/>
    <w:rsid w:val="00DD56E6"/>
    <w:rsid w:val="00DD7170"/>
    <w:rsid w:val="00DE00D8"/>
    <w:rsid w:val="00DE25CC"/>
    <w:rsid w:val="00DE3490"/>
    <w:rsid w:val="00DE566B"/>
    <w:rsid w:val="00DE5A8E"/>
    <w:rsid w:val="00DE5EEF"/>
    <w:rsid w:val="00DE6F6E"/>
    <w:rsid w:val="00DF2767"/>
    <w:rsid w:val="00DF5D0F"/>
    <w:rsid w:val="00E022F7"/>
    <w:rsid w:val="00E033D7"/>
    <w:rsid w:val="00E048BA"/>
    <w:rsid w:val="00E06688"/>
    <w:rsid w:val="00E10AF7"/>
    <w:rsid w:val="00E124DC"/>
    <w:rsid w:val="00E13AA1"/>
    <w:rsid w:val="00E23B04"/>
    <w:rsid w:val="00E241E5"/>
    <w:rsid w:val="00E242F7"/>
    <w:rsid w:val="00E24A36"/>
    <w:rsid w:val="00E26469"/>
    <w:rsid w:val="00E3377B"/>
    <w:rsid w:val="00E35005"/>
    <w:rsid w:val="00E3645D"/>
    <w:rsid w:val="00E367E4"/>
    <w:rsid w:val="00E40027"/>
    <w:rsid w:val="00E4191A"/>
    <w:rsid w:val="00E42A13"/>
    <w:rsid w:val="00E4667D"/>
    <w:rsid w:val="00E504B3"/>
    <w:rsid w:val="00E53FBD"/>
    <w:rsid w:val="00E55213"/>
    <w:rsid w:val="00E55866"/>
    <w:rsid w:val="00E664C1"/>
    <w:rsid w:val="00E66A16"/>
    <w:rsid w:val="00E67D99"/>
    <w:rsid w:val="00E71E71"/>
    <w:rsid w:val="00E727FD"/>
    <w:rsid w:val="00E777E9"/>
    <w:rsid w:val="00E802DE"/>
    <w:rsid w:val="00E81147"/>
    <w:rsid w:val="00E81F49"/>
    <w:rsid w:val="00E85C16"/>
    <w:rsid w:val="00E874BC"/>
    <w:rsid w:val="00E877C3"/>
    <w:rsid w:val="00E906BF"/>
    <w:rsid w:val="00E95F95"/>
    <w:rsid w:val="00E9625D"/>
    <w:rsid w:val="00E97049"/>
    <w:rsid w:val="00EA134C"/>
    <w:rsid w:val="00EA193C"/>
    <w:rsid w:val="00EA3531"/>
    <w:rsid w:val="00EA3E9C"/>
    <w:rsid w:val="00EA44A8"/>
    <w:rsid w:val="00EA4DAA"/>
    <w:rsid w:val="00EA5F2E"/>
    <w:rsid w:val="00EA696A"/>
    <w:rsid w:val="00EA730B"/>
    <w:rsid w:val="00EB0677"/>
    <w:rsid w:val="00EB3459"/>
    <w:rsid w:val="00EB3CB2"/>
    <w:rsid w:val="00EB7CFC"/>
    <w:rsid w:val="00EC3802"/>
    <w:rsid w:val="00EC6C11"/>
    <w:rsid w:val="00ED0CF1"/>
    <w:rsid w:val="00ED3E58"/>
    <w:rsid w:val="00ED4DFA"/>
    <w:rsid w:val="00ED56C3"/>
    <w:rsid w:val="00ED7E9D"/>
    <w:rsid w:val="00EE4192"/>
    <w:rsid w:val="00EE7033"/>
    <w:rsid w:val="00EF31A5"/>
    <w:rsid w:val="00EF44DA"/>
    <w:rsid w:val="00EF6966"/>
    <w:rsid w:val="00EF6A7F"/>
    <w:rsid w:val="00EF6C12"/>
    <w:rsid w:val="00F0430A"/>
    <w:rsid w:val="00F04C92"/>
    <w:rsid w:val="00F05643"/>
    <w:rsid w:val="00F0583F"/>
    <w:rsid w:val="00F05C9A"/>
    <w:rsid w:val="00F10002"/>
    <w:rsid w:val="00F13D73"/>
    <w:rsid w:val="00F14ECF"/>
    <w:rsid w:val="00F15D09"/>
    <w:rsid w:val="00F21ADC"/>
    <w:rsid w:val="00F2286F"/>
    <w:rsid w:val="00F23FB1"/>
    <w:rsid w:val="00F25A18"/>
    <w:rsid w:val="00F25F0D"/>
    <w:rsid w:val="00F32BA8"/>
    <w:rsid w:val="00F3358D"/>
    <w:rsid w:val="00F358F9"/>
    <w:rsid w:val="00F41E82"/>
    <w:rsid w:val="00F43FF2"/>
    <w:rsid w:val="00F45670"/>
    <w:rsid w:val="00F4702F"/>
    <w:rsid w:val="00F47EEF"/>
    <w:rsid w:val="00F50C9E"/>
    <w:rsid w:val="00F5176B"/>
    <w:rsid w:val="00F520C9"/>
    <w:rsid w:val="00F55659"/>
    <w:rsid w:val="00F5641C"/>
    <w:rsid w:val="00F57B7B"/>
    <w:rsid w:val="00F60215"/>
    <w:rsid w:val="00F63C69"/>
    <w:rsid w:val="00F63CEF"/>
    <w:rsid w:val="00F64B62"/>
    <w:rsid w:val="00F66FCC"/>
    <w:rsid w:val="00F67363"/>
    <w:rsid w:val="00F70001"/>
    <w:rsid w:val="00F704E4"/>
    <w:rsid w:val="00F7217E"/>
    <w:rsid w:val="00F726D8"/>
    <w:rsid w:val="00F765DE"/>
    <w:rsid w:val="00F80DAA"/>
    <w:rsid w:val="00F83638"/>
    <w:rsid w:val="00F85536"/>
    <w:rsid w:val="00F86264"/>
    <w:rsid w:val="00F87911"/>
    <w:rsid w:val="00F87FA5"/>
    <w:rsid w:val="00F90B48"/>
    <w:rsid w:val="00F94377"/>
    <w:rsid w:val="00F94C01"/>
    <w:rsid w:val="00FA110F"/>
    <w:rsid w:val="00FA2034"/>
    <w:rsid w:val="00FA2910"/>
    <w:rsid w:val="00FA6841"/>
    <w:rsid w:val="00FA6F81"/>
    <w:rsid w:val="00FB1147"/>
    <w:rsid w:val="00FC0D45"/>
    <w:rsid w:val="00FC5A2B"/>
    <w:rsid w:val="00FD018A"/>
    <w:rsid w:val="00FD11AE"/>
    <w:rsid w:val="00FD4339"/>
    <w:rsid w:val="00FD76E3"/>
    <w:rsid w:val="00FD7ECC"/>
    <w:rsid w:val="00FE29E4"/>
    <w:rsid w:val="00FE4024"/>
    <w:rsid w:val="00FE410D"/>
    <w:rsid w:val="00FE5778"/>
    <w:rsid w:val="00FF012E"/>
    <w:rsid w:val="00FF6AE7"/>
    <w:rsid w:val="00FF7D86"/>
    <w:rsid w:val="025F646F"/>
    <w:rsid w:val="036D7252"/>
    <w:rsid w:val="03C20566"/>
    <w:rsid w:val="07454B02"/>
    <w:rsid w:val="07AE465D"/>
    <w:rsid w:val="07CF155D"/>
    <w:rsid w:val="0CDB4082"/>
    <w:rsid w:val="0D8359D8"/>
    <w:rsid w:val="123033A8"/>
    <w:rsid w:val="13536972"/>
    <w:rsid w:val="13AF3ACD"/>
    <w:rsid w:val="15C54C14"/>
    <w:rsid w:val="16334335"/>
    <w:rsid w:val="19C801B8"/>
    <w:rsid w:val="1C181CD2"/>
    <w:rsid w:val="250B60AA"/>
    <w:rsid w:val="268014CA"/>
    <w:rsid w:val="276A0EB8"/>
    <w:rsid w:val="28CC196E"/>
    <w:rsid w:val="2D1826C2"/>
    <w:rsid w:val="343977EF"/>
    <w:rsid w:val="35285BDA"/>
    <w:rsid w:val="3B18301A"/>
    <w:rsid w:val="3B33653F"/>
    <w:rsid w:val="3BDD5091"/>
    <w:rsid w:val="3D8B7B19"/>
    <w:rsid w:val="42514282"/>
    <w:rsid w:val="4B162F61"/>
    <w:rsid w:val="4C5705D5"/>
    <w:rsid w:val="4C783966"/>
    <w:rsid w:val="4EDD6607"/>
    <w:rsid w:val="4F2E52F4"/>
    <w:rsid w:val="50FB28C2"/>
    <w:rsid w:val="51B8302A"/>
    <w:rsid w:val="56C75975"/>
    <w:rsid w:val="57FE7D1B"/>
    <w:rsid w:val="59FF1E9E"/>
    <w:rsid w:val="5D02548B"/>
    <w:rsid w:val="5D336E86"/>
    <w:rsid w:val="5FEC22F0"/>
    <w:rsid w:val="660C7580"/>
    <w:rsid w:val="69FD3262"/>
    <w:rsid w:val="6C430BDA"/>
    <w:rsid w:val="6CE93F71"/>
    <w:rsid w:val="6D135F87"/>
    <w:rsid w:val="6EC55EB2"/>
    <w:rsid w:val="71A754A2"/>
    <w:rsid w:val="720A5B84"/>
    <w:rsid w:val="73F73848"/>
    <w:rsid w:val="74DE54FF"/>
    <w:rsid w:val="775D1F5A"/>
    <w:rsid w:val="7962439A"/>
    <w:rsid w:val="7E01748D"/>
    <w:rsid w:val="7F0E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160" w:line="276" w:lineRule="auto"/>
    </w:pPr>
    <w:rPr>
      <w:rFonts w:ascii="Times New Roman" w:hAnsi="Times New Roman" w:cs="Times New Roman" w:eastAsiaTheme="minorEastAsia"/>
      <w:color w:val="000000" w:themeColor="text1"/>
      <w:kern w:val="2"/>
      <w:sz w:val="32"/>
      <w:szCs w:val="32"/>
      <w:lang w:val="en-US" w:eastAsia="zh-CN" w:bidi="ar-SA"/>
      <w14:textFill>
        <w14:solidFill>
          <w14:schemeClr w14:val="tx1"/>
        </w14:solidFill>
      </w14:textFill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7"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42"/>
    <w:semiHidden/>
    <w:unhideWhenUsed/>
    <w:qFormat/>
    <w:uiPriority w:val="99"/>
    <w:pPr>
      <w:spacing w:before="0" w:line="240" w:lineRule="auto"/>
    </w:pPr>
    <w:rPr>
      <w:sz w:val="18"/>
      <w:szCs w:val="18"/>
    </w:rPr>
  </w:style>
  <w:style w:type="paragraph" w:styleId="12">
    <w:name w:val="footer"/>
    <w:basedOn w:val="1"/>
    <w:link w:val="54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53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rPr>
      <w:rFonts w:eastAsiaTheme="majorEastAsia" w:cstheme="majorBidi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unhideWhenUsed/>
    <w:qFormat/>
    <w:uiPriority w:val="99"/>
    <w:rPr>
      <w:sz w:val="24"/>
      <w:szCs w:val="24"/>
    </w:rPr>
  </w:style>
  <w:style w:type="paragraph" w:styleId="16">
    <w:name w:val="Title"/>
    <w:basedOn w:val="1"/>
    <w:next w:val="1"/>
    <w:link w:val="32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FollowedHyperlink"/>
    <w:basedOn w:val="18"/>
    <w:semiHidden/>
    <w:unhideWhenUsed/>
    <w:uiPriority w:val="99"/>
    <w:rPr>
      <w:color w:val="96607D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line number"/>
    <w:basedOn w:val="18"/>
    <w:semiHidden/>
    <w:unhideWhenUsed/>
    <w:qFormat/>
    <w:uiPriority w:val="99"/>
  </w:style>
  <w:style w:type="character" w:styleId="22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3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3 字符"/>
    <w:basedOn w:val="18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6">
    <w:name w:val="标题 4 字符"/>
    <w:basedOn w:val="18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7">
    <w:name w:val="标题 5 字符"/>
    <w:basedOn w:val="18"/>
    <w:link w:val="6"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8">
    <w:name w:val="标题 6 字符"/>
    <w:basedOn w:val="18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7 字符"/>
    <w:basedOn w:val="18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8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标题 9 字符"/>
    <w:basedOn w:val="18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8"/>
    <w:link w:val="14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8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99"/>
    <w:pPr>
      <w:ind w:left="720"/>
      <w:contextualSpacing/>
    </w:pPr>
  </w:style>
  <w:style w:type="character" w:customStyle="1" w:styleId="37">
    <w:name w:val="Intense Emphasis1"/>
    <w:basedOn w:val="18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18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Intense Reference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Unresolved Mention1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批注框文本 字符"/>
    <w:basedOn w:val="18"/>
    <w:link w:val="11"/>
    <w:semiHidden/>
    <w:qFormat/>
    <w:uiPriority w:val="99"/>
    <w:rPr>
      <w:rFonts w:ascii="Times New Roman" w:hAnsi="Times New Roman" w:cs="Times New Roman"/>
      <w:sz w:val="18"/>
      <w:szCs w:val="18"/>
      <w:lang w:val="en-US"/>
    </w:rPr>
  </w:style>
  <w:style w:type="paragraph" w:customStyle="1" w:styleId="43">
    <w:name w:val="Revision1"/>
    <w:hidden/>
    <w:semiHidden/>
    <w:qFormat/>
    <w:uiPriority w:val="99"/>
    <w:pPr>
      <w:spacing w:after="160" w:line="278" w:lineRule="auto"/>
    </w:pPr>
    <w:rPr>
      <w:rFonts w:ascii="Times New Roman" w:hAnsi="Times New Roman" w:cs="Times New Roman" w:eastAsiaTheme="minorEastAsia"/>
      <w:kern w:val="2"/>
      <w:sz w:val="26"/>
      <w:szCs w:val="26"/>
      <w:lang w:val="en-US" w:eastAsia="zh-CN" w:bidi="ar-SA"/>
      <w14:ligatures w14:val="standardContextual"/>
    </w:rPr>
  </w:style>
  <w:style w:type="paragraph" w:customStyle="1" w:styleId="44">
    <w:name w:val="Revision2"/>
    <w:hidden/>
    <w:unhideWhenUsed/>
    <w:qFormat/>
    <w:uiPriority w:val="99"/>
    <w:pPr>
      <w:spacing w:after="160" w:line="278" w:lineRule="auto"/>
    </w:pPr>
    <w:rPr>
      <w:rFonts w:ascii="Times New Roman" w:hAnsi="Times New Roman" w:cs="Times New Roman" w:eastAsiaTheme="minorEastAsia"/>
      <w:kern w:val="2"/>
      <w:sz w:val="28"/>
      <w:szCs w:val="28"/>
      <w:lang w:val="en-US" w:eastAsia="zh-CN" w:bidi="ar-SA"/>
      <w14:ligatures w14:val="standardContextual"/>
    </w:rPr>
  </w:style>
  <w:style w:type="character" w:customStyle="1" w:styleId="45">
    <w:name w:val="Unresolved Mention2"/>
    <w:basedOn w:val="1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Revision3"/>
    <w:hidden/>
    <w:unhideWhenUsed/>
    <w:qFormat/>
    <w:uiPriority w:val="99"/>
    <w:pPr>
      <w:spacing w:after="160" w:line="278" w:lineRule="auto"/>
    </w:pPr>
    <w:rPr>
      <w:rFonts w:ascii="Times New Roman" w:hAnsi="Times New Roman" w:cs="Times New Roman" w:eastAsiaTheme="minorEastAsia"/>
      <w:kern w:val="2"/>
      <w:sz w:val="28"/>
      <w:szCs w:val="28"/>
      <w:lang w:val="en-US" w:eastAsia="zh-CN" w:bidi="ar-SA"/>
      <w14:ligatures w14:val="standardContextual"/>
    </w:rPr>
  </w:style>
  <w:style w:type="paragraph" w:customStyle="1" w:styleId="47">
    <w:name w:val="EndNote Bibliography"/>
    <w:basedOn w:val="1"/>
    <w:link w:val="48"/>
    <w:qFormat/>
    <w:uiPriority w:val="0"/>
    <w:pPr>
      <w:widowControl w:val="0"/>
      <w:spacing w:before="0" w:line="240" w:lineRule="auto"/>
      <w:jc w:val="both"/>
    </w:pPr>
    <w:rPr>
      <w:rFonts w:eastAsia="等线"/>
      <w:color w:val="auto"/>
      <w:sz w:val="24"/>
      <w:szCs w:val="22"/>
      <w14:ligatures w14:val="none"/>
    </w:rPr>
  </w:style>
  <w:style w:type="character" w:customStyle="1" w:styleId="48">
    <w:name w:val="EndNote Bibliography 字符"/>
    <w:basedOn w:val="18"/>
    <w:link w:val="47"/>
    <w:qFormat/>
    <w:uiPriority w:val="0"/>
    <w:rPr>
      <w:rFonts w:eastAsia="等线"/>
      <w:kern w:val="2"/>
      <w:sz w:val="24"/>
      <w:szCs w:val="22"/>
      <w:lang w:val="en-US"/>
    </w:rPr>
  </w:style>
  <w:style w:type="character" w:customStyle="1" w:styleId="49">
    <w:name w:val="Unresolved Mention3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styleId="50">
    <w:name w:val="Placeholder Text"/>
    <w:basedOn w:val="18"/>
    <w:unhideWhenUsed/>
    <w:uiPriority w:val="99"/>
    <w:rPr>
      <w:color w:val="666666"/>
    </w:rPr>
  </w:style>
  <w:style w:type="paragraph" w:customStyle="1" w:styleId="51">
    <w:name w:val="修订1"/>
    <w:hidden/>
    <w:unhideWhenUsed/>
    <w:uiPriority w:val="99"/>
    <w:pPr>
      <w:spacing w:after="160" w:line="278" w:lineRule="auto"/>
    </w:pPr>
    <w:rPr>
      <w:rFonts w:ascii="Times New Roman" w:hAnsi="Times New Roman" w:cs="Times New Roman" w:eastAsiaTheme="minorEastAsia"/>
      <w:color w:val="000000" w:themeColor="text1"/>
      <w:kern w:val="2"/>
      <w:sz w:val="32"/>
      <w:szCs w:val="32"/>
      <w:lang w:val="en-US" w:eastAsia="zh-CN" w:bidi="ar-SA"/>
      <w14:textFill>
        <w14:solidFill>
          <w14:schemeClr w14:val="tx1"/>
        </w14:solidFill>
      </w14:textFill>
      <w14:ligatures w14:val="standardContextual"/>
    </w:rPr>
  </w:style>
  <w:style w:type="paragraph" w:customStyle="1" w:styleId="52">
    <w:name w:val="Revision"/>
    <w:hidden/>
    <w:unhideWhenUsed/>
    <w:uiPriority w:val="99"/>
    <w:pPr>
      <w:spacing w:after="0" w:line="240" w:lineRule="auto"/>
    </w:pPr>
    <w:rPr>
      <w:rFonts w:ascii="Times New Roman" w:hAnsi="Times New Roman" w:cs="Times New Roman" w:eastAsiaTheme="minorEastAsia"/>
      <w:color w:val="000000" w:themeColor="text1"/>
      <w:kern w:val="2"/>
      <w:sz w:val="32"/>
      <w:szCs w:val="32"/>
      <w:lang w:val="en-US" w:eastAsia="zh-CN" w:bidi="ar-SA"/>
      <w14:textFill>
        <w14:solidFill>
          <w14:schemeClr w14:val="tx1"/>
        </w14:solidFill>
      </w14:textFill>
      <w14:ligatures w14:val="standardContextual"/>
    </w:rPr>
  </w:style>
  <w:style w:type="character" w:customStyle="1" w:styleId="53">
    <w:name w:val="页眉 字符"/>
    <w:basedOn w:val="18"/>
    <w:link w:val="13"/>
    <w:uiPriority w:val="99"/>
    <w:rPr>
      <w:rFonts w:eastAsiaTheme="minorEastAsia"/>
      <w:color w:val="000000" w:themeColor="text1"/>
      <w:kern w:val="2"/>
      <w:sz w:val="18"/>
      <w:szCs w:val="18"/>
      <w14:textFill>
        <w14:solidFill>
          <w14:schemeClr w14:val="tx1"/>
        </w14:solidFill>
      </w14:textFill>
      <w14:ligatures w14:val="standardContextual"/>
    </w:rPr>
  </w:style>
  <w:style w:type="character" w:customStyle="1" w:styleId="54">
    <w:name w:val="页脚 字符"/>
    <w:basedOn w:val="18"/>
    <w:link w:val="12"/>
    <w:uiPriority w:val="99"/>
    <w:rPr>
      <w:rFonts w:eastAsiaTheme="minorEastAsia"/>
      <w:color w:val="000000" w:themeColor="text1"/>
      <w:kern w:val="2"/>
      <w:sz w:val="18"/>
      <w:szCs w:val="18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B83D18-E8F9-814F-9BD5-070EE1E3E8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51</Words>
  <Characters>4410</Characters>
  <Lines>77</Lines>
  <Paragraphs>15</Paragraphs>
  <TotalTime>1097</TotalTime>
  <ScaleCrop>false</ScaleCrop>
  <LinksUpToDate>false</LinksUpToDate>
  <CharactersWithSpaces>5146</CharactersWithSpaces>
  <Application>WPS Office_11.8.2.8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8:01:00Z</dcterms:created>
  <dc:creator>Zhuoyu Chen</dc:creator>
  <cp:lastModifiedBy>彭霏</cp:lastModifiedBy>
  <cp:lastPrinted>2025-01-20T11:39:00Z</cp:lastPrinted>
  <dcterms:modified xsi:type="dcterms:W3CDTF">2026-03-06T03:43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361</vt:lpwstr>
  </property>
  <property fmtid="{D5CDD505-2E9C-101B-9397-08002B2CF9AE}" pid="3" name="ICV">
    <vt:lpwstr>7830878178654EEFAF00C1B57B7311F9_13</vt:lpwstr>
  </property>
</Properties>
</file>